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9E665" w14:textId="766B9D8D" w:rsidR="003A3661" w:rsidRPr="00B72F07" w:rsidRDefault="003A3661" w:rsidP="003A366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2F0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3.</w:t>
      </w:r>
    </w:p>
    <w:p w14:paraId="03EC7726" w14:textId="77777777" w:rsidR="00875AD8" w:rsidRPr="00B31236" w:rsidRDefault="00875AD8">
      <w:pPr>
        <w:rPr>
          <w:rFonts w:ascii="Times New Roman" w:hAnsi="Times New Roman" w:cs="Times New Roman"/>
          <w:b/>
          <w:bCs/>
          <w:sz w:val="2"/>
          <w:szCs w:val="2"/>
        </w:rPr>
      </w:pPr>
    </w:p>
    <w:p w14:paraId="1C2C28A2" w14:textId="5ADC7F57" w:rsidR="00875AD8" w:rsidRPr="00B31236" w:rsidRDefault="00875AD8">
      <w:pPr>
        <w:rPr>
          <w:rFonts w:ascii="Times New Roman" w:hAnsi="Times New Roman" w:cs="Times New Roman"/>
        </w:rPr>
      </w:pPr>
      <w:r w:rsidRPr="00B31236">
        <w:rPr>
          <w:rFonts w:ascii="Times New Roman" w:hAnsi="Times New Roman" w:cs="Times New Roman"/>
        </w:rPr>
        <w:t xml:space="preserve">The following supplementary file provides </w:t>
      </w:r>
      <w:r w:rsidR="00995CED" w:rsidRPr="00B31236">
        <w:rPr>
          <w:rFonts w:ascii="Times New Roman" w:hAnsi="Times New Roman" w:cs="Times New Roman"/>
        </w:rPr>
        <w:t xml:space="preserve">presents the </w:t>
      </w:r>
      <w:r w:rsidR="000A33A7" w:rsidRPr="00B31236">
        <w:rPr>
          <w:rFonts w:ascii="Times New Roman" w:hAnsi="Times New Roman" w:cs="Times New Roman"/>
        </w:rPr>
        <w:t>WAMBS (When to worry, and how to Avoid the Misuse of Bayesian Statistics)</w:t>
      </w:r>
      <w:r w:rsidR="00771514" w:rsidRPr="00B31236">
        <w:rPr>
          <w:rFonts w:ascii="Times New Roman" w:hAnsi="Times New Roman" w:cs="Times New Roman"/>
        </w:rPr>
        <w:t xml:space="preserve"> checklist as a diagnostic tool </w:t>
      </w:r>
      <w:r w:rsidR="003D0991" w:rsidRPr="00B31236">
        <w:rPr>
          <w:rFonts w:ascii="Times New Roman" w:hAnsi="Times New Roman" w:cs="Times New Roman"/>
        </w:rPr>
        <w:t xml:space="preserve">that was used to </w:t>
      </w:r>
      <w:r w:rsidR="00452DFC" w:rsidRPr="00B31236">
        <w:rPr>
          <w:rFonts w:ascii="Times New Roman" w:hAnsi="Times New Roman" w:cs="Times New Roman"/>
        </w:rPr>
        <w:t>assess</w:t>
      </w:r>
      <w:r w:rsidR="003D0991" w:rsidRPr="00B31236">
        <w:rPr>
          <w:rFonts w:ascii="Times New Roman" w:hAnsi="Times New Roman" w:cs="Times New Roman"/>
        </w:rPr>
        <w:t xml:space="preserve"> </w:t>
      </w:r>
      <w:r w:rsidR="00465F72" w:rsidRPr="00B31236">
        <w:rPr>
          <w:rFonts w:ascii="Times New Roman" w:hAnsi="Times New Roman" w:cs="Times New Roman"/>
        </w:rPr>
        <w:t>prior distributions, the estimation process, and the influence of priors</w:t>
      </w:r>
      <w:r w:rsidR="002534DE" w:rsidRPr="00B31236">
        <w:rPr>
          <w:rFonts w:ascii="Times New Roman" w:hAnsi="Times New Roman" w:cs="Times New Roman"/>
        </w:rPr>
        <w:t xml:space="preserve"> for analysis of body composition outcomes</w:t>
      </w:r>
      <w:r w:rsidR="00B72F07" w:rsidRPr="00B31236">
        <w:rPr>
          <w:rFonts w:ascii="Times New Roman" w:hAnsi="Times New Roman" w:cs="Times New Roman"/>
        </w:rPr>
        <w:t>; and overview of simulation based calibration performed on Bayes factors</w:t>
      </w:r>
      <w:r w:rsidR="00E3282C" w:rsidRPr="00B31236">
        <w:rPr>
          <w:rFonts w:ascii="Times New Roman" w:hAnsi="Times New Roman" w:cs="Times New Roman"/>
        </w:rPr>
        <w:t xml:space="preserve">. </w:t>
      </w:r>
      <w:r w:rsidR="00E36C13" w:rsidRPr="00B31236">
        <w:rPr>
          <w:rFonts w:ascii="Times New Roman" w:hAnsi="Times New Roman" w:cs="Times New Roman"/>
        </w:rPr>
        <w:t xml:space="preserve">The following </w:t>
      </w:r>
      <w:r w:rsidR="00961FA3" w:rsidRPr="00B31236">
        <w:rPr>
          <w:rFonts w:ascii="Times New Roman" w:hAnsi="Times New Roman" w:cs="Times New Roman"/>
        </w:rPr>
        <w:t>provides details of</w:t>
      </w:r>
      <w:r w:rsidR="00E36C13" w:rsidRPr="00B31236">
        <w:rPr>
          <w:rFonts w:ascii="Times New Roman" w:hAnsi="Times New Roman" w:cs="Times New Roman"/>
        </w:rPr>
        <w:t xml:space="preserve"> the WAMBS checklist and how it was used. </w:t>
      </w:r>
    </w:p>
    <w:tbl>
      <w:tblPr>
        <w:tblW w:w="1104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246"/>
        <w:gridCol w:w="5799"/>
      </w:tblGrid>
      <w:tr w:rsidR="00CF2714" w:rsidRPr="00B31236" w14:paraId="37A2F22B" w14:textId="77777777" w:rsidTr="00B31236">
        <w:trPr>
          <w:trHeight w:val="1230"/>
        </w:trPr>
        <w:tc>
          <w:tcPr>
            <w:tcW w:w="1104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hideMark/>
          </w:tcPr>
          <w:p w14:paraId="037735B8" w14:textId="77777777" w:rsidR="00CF2714" w:rsidRPr="00B31236" w:rsidRDefault="00CF2714">
            <w:pPr>
              <w:pStyle w:val="Heading1"/>
              <w:jc w:val="center"/>
              <w:rPr>
                <w:rFonts w:ascii="Times New Roman" w:hAnsi="Times New Roman"/>
                <w:b/>
                <w:bCs/>
                <w:caps/>
                <w:color w:val="auto"/>
                <w:sz w:val="22"/>
                <w:szCs w:val="22"/>
              </w:rPr>
            </w:pPr>
            <w:bookmarkStart w:id="0" w:name="_Toc476551311"/>
            <w:r w:rsidRPr="00B31236">
              <w:rPr>
                <w:rFonts w:ascii="Times New Roman" w:hAnsi="Times New Roman"/>
                <w:b/>
                <w:bCs/>
                <w:caps/>
                <w:color w:val="auto"/>
                <w:sz w:val="22"/>
                <w:szCs w:val="22"/>
              </w:rPr>
              <w:t>The WAMBS-Checklist</w:t>
            </w:r>
            <w:bookmarkEnd w:id="0"/>
          </w:p>
          <w:p w14:paraId="0F548CDE" w14:textId="77777777" w:rsidR="00CF2714" w:rsidRPr="00B31236" w:rsidRDefault="00CF2714">
            <w:pPr>
              <w:pStyle w:val="Heading2"/>
              <w:spacing w:line="256" w:lineRule="auto"/>
              <w:jc w:val="center"/>
              <w:rPr>
                <w:rStyle w:val="SubtleEmphasis"/>
                <w:rFonts w:ascii="Times New Roman" w:hAnsi="Times New Roman" w:cs="Times New Roman"/>
                <w:sz w:val="22"/>
                <w:szCs w:val="22"/>
                <w:lang w:val="en-US"/>
              </w:rPr>
            </w:pPr>
            <w:bookmarkStart w:id="1" w:name="_Toc476551312"/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W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hen to worry, and how to 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A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void the 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M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isuse of 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B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yesian 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en-US"/>
              </w:rPr>
              <w:t>S</w:t>
            </w:r>
            <w:r w:rsidRPr="00B31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tistics</w:t>
            </w:r>
            <w:bookmarkEnd w:id="1"/>
          </w:p>
          <w:p w14:paraId="39ACDCE4" w14:textId="3E457D8F" w:rsidR="00CF2714" w:rsidRPr="00B31236" w:rsidRDefault="00CF2714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lang w:val="nl-NL"/>
              </w:rPr>
            </w:pPr>
            <w:r w:rsidRPr="00B31236">
              <w:rPr>
                <w:rStyle w:val="SubtleEmphasis"/>
                <w:rFonts w:ascii="Times New Roman" w:eastAsia="Calibri" w:hAnsi="Times New Roman" w:cs="Times New Roman"/>
                <w:b/>
                <w:bCs/>
                <w:caps/>
              </w:rPr>
              <w:t>Depaoli &amp; Van de Schoot (201</w:t>
            </w:r>
            <w:r w:rsidR="00267779" w:rsidRPr="00B31236">
              <w:rPr>
                <w:rStyle w:val="SubtleEmphasis"/>
                <w:rFonts w:ascii="Times New Roman" w:eastAsia="Calibri" w:hAnsi="Times New Roman" w:cs="Times New Roman"/>
                <w:b/>
                <w:bCs/>
                <w:caps/>
              </w:rPr>
              <w:t>7</w:t>
            </w:r>
            <w:r w:rsidRPr="00B31236">
              <w:rPr>
                <w:rStyle w:val="SubtleEmphasis"/>
                <w:rFonts w:ascii="Times New Roman" w:eastAsia="Calibri" w:hAnsi="Times New Roman" w:cs="Times New Roman"/>
                <w:b/>
                <w:bCs/>
                <w:caps/>
              </w:rPr>
              <w:t>)</w:t>
            </w:r>
            <w:r w:rsidR="00BA50ED" w:rsidRPr="00B31236">
              <w:rPr>
                <w:rStyle w:val="SubtleEmphasis"/>
                <w:rFonts w:ascii="Times New Roman" w:eastAsia="Calibri" w:hAnsi="Times New Roman" w:cs="Times New Roman"/>
                <w:b/>
                <w:bCs/>
                <w:caps/>
              </w:rPr>
              <w:t>(1)</w:t>
            </w:r>
          </w:p>
        </w:tc>
      </w:tr>
      <w:tr w:rsidR="00CF2714" w:rsidRPr="00B31236" w14:paraId="41BBAF3F" w14:textId="77777777" w:rsidTr="00B31236">
        <w:trPr>
          <w:trHeight w:val="112"/>
        </w:trPr>
        <w:tc>
          <w:tcPr>
            <w:tcW w:w="524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6A1362" w14:textId="033CCC18" w:rsidR="00CF2714" w:rsidRPr="00B31236" w:rsidRDefault="00CF2714" w:rsidP="00961FA3">
            <w:pPr>
              <w:pStyle w:val="Heading1"/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hAnsi="Times New Roman"/>
                <w:b/>
                <w:bCs/>
                <w:caps/>
                <w:color w:val="auto"/>
                <w:sz w:val="22"/>
                <w:szCs w:val="22"/>
              </w:rPr>
            </w:pPr>
            <w:bookmarkStart w:id="2" w:name="_Toc476551313"/>
            <w:r w:rsidRPr="00B31236">
              <w:rPr>
                <w:rFonts w:ascii="Times New Roman" w:hAnsi="Times New Roman"/>
                <w:b/>
                <w:bCs/>
                <w:caps/>
                <w:color w:val="auto"/>
                <w:sz w:val="22"/>
                <w:szCs w:val="22"/>
              </w:rPr>
              <w:t xml:space="preserve">To be checked before estimating </w:t>
            </w:r>
            <w:bookmarkEnd w:id="2"/>
          </w:p>
        </w:tc>
        <w:tc>
          <w:tcPr>
            <w:tcW w:w="579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6D50A6" w14:textId="77777777" w:rsidR="00CF2714" w:rsidRPr="00B31236" w:rsidRDefault="00CF2714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CF2714" w:rsidRPr="00B31236" w14:paraId="636A51B7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583ECD8A" w14:textId="77777777" w:rsidR="00CF2714" w:rsidRPr="00B31236" w:rsidRDefault="00CF2714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oint 1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Do you understand the priors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5C8B3482" w14:textId="2C2862B9" w:rsidR="00CF2714" w:rsidRPr="00B31236" w:rsidRDefault="00996585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Analyses </w:t>
            </w:r>
            <w:r w:rsidR="00FF3979" w:rsidRPr="00B31236">
              <w:rPr>
                <w:rFonts w:ascii="Times New Roman" w:eastAsia="Calibri" w:hAnsi="Times New Roman" w:cs="Times New Roman"/>
              </w:rPr>
              <w:t xml:space="preserve">were conducted using </w:t>
            </w:r>
            <w:r w:rsidR="000166B7" w:rsidRPr="00B31236">
              <w:rPr>
                <w:rFonts w:ascii="Times New Roman" w:eastAsia="Calibri" w:hAnsi="Times New Roman" w:cs="Times New Roman"/>
              </w:rPr>
              <w:t>lin</w:t>
            </w:r>
            <w:r w:rsidR="00704711" w:rsidRPr="00B31236">
              <w:rPr>
                <w:rFonts w:ascii="Times New Roman" w:eastAsia="Calibri" w:hAnsi="Times New Roman" w:cs="Times New Roman"/>
              </w:rPr>
              <w:t xml:space="preserve">ear mixed effects models with random effects included to account for the within participant design such that participant intercepts </w:t>
            </w:r>
            <w:r w:rsidR="00F577A9" w:rsidRPr="00B31236">
              <w:rPr>
                <w:rFonts w:ascii="Times New Roman" w:eastAsia="Calibri" w:hAnsi="Times New Roman" w:cs="Times New Roman"/>
              </w:rPr>
              <w:t>were included</w:t>
            </w:r>
            <w:r w:rsidR="00B72F07" w:rsidRPr="00B31236">
              <w:rPr>
                <w:rFonts w:ascii="Times New Roman" w:eastAsia="Calibri" w:hAnsi="Times New Roman" w:cs="Times New Roman"/>
              </w:rPr>
              <w:t>,</w:t>
            </w:r>
            <w:r w:rsidR="00F577A9" w:rsidRPr="00B31236">
              <w:rPr>
                <w:rFonts w:ascii="Times New Roman" w:eastAsia="Calibri" w:hAnsi="Times New Roman" w:cs="Times New Roman"/>
              </w:rPr>
              <w:t xml:space="preserve"> and also modelled variation in </w:t>
            </w:r>
            <w:r w:rsidR="00A31FC5" w:rsidRPr="00B31236">
              <w:rPr>
                <w:rFonts w:ascii="Times New Roman" w:eastAsia="Calibri" w:hAnsi="Times New Roman" w:cs="Times New Roman"/>
              </w:rPr>
              <w:t xml:space="preserve">change across conditions. Informative priors were included to model </w:t>
            </w:r>
            <w:r w:rsidR="00816BD9" w:rsidRPr="00B31236">
              <w:rPr>
                <w:rFonts w:ascii="Times New Roman" w:eastAsia="Calibri" w:hAnsi="Times New Roman" w:cs="Times New Roman"/>
              </w:rPr>
              <w:t>within-condition change based on likely improvements in strength and conditioning (</w:t>
            </w:r>
            <w:r w:rsidR="00BA50ED" w:rsidRPr="00B31236">
              <w:rPr>
                <w:rFonts w:ascii="Times New Roman" w:eastAsia="Calibri" w:hAnsi="Times New Roman" w:cs="Times New Roman"/>
              </w:rPr>
              <w:t>2</w:t>
            </w:r>
            <w:r w:rsidR="00816BD9" w:rsidRPr="00B31236">
              <w:rPr>
                <w:rFonts w:ascii="Times New Roman" w:eastAsia="Calibri" w:hAnsi="Times New Roman" w:cs="Times New Roman"/>
              </w:rPr>
              <w:t xml:space="preserve">), and </w:t>
            </w:r>
            <w:r w:rsidR="00000085" w:rsidRPr="00B31236">
              <w:rPr>
                <w:rFonts w:ascii="Times New Roman" w:eastAsia="Calibri" w:hAnsi="Times New Roman" w:cs="Times New Roman"/>
              </w:rPr>
              <w:t>average treatment effects (</w:t>
            </w:r>
            <w:r w:rsidR="00BA50ED" w:rsidRPr="00B31236">
              <w:rPr>
                <w:rFonts w:ascii="Times New Roman" w:eastAsia="Calibri" w:hAnsi="Times New Roman" w:cs="Times New Roman"/>
              </w:rPr>
              <w:t>3</w:t>
            </w:r>
            <w:r w:rsidR="00000085" w:rsidRPr="00B31236">
              <w:rPr>
                <w:rFonts w:ascii="Times New Roman" w:eastAsia="Calibri" w:hAnsi="Times New Roman" w:cs="Times New Roman"/>
              </w:rPr>
              <w:t xml:space="preserve">). Default </w:t>
            </w:r>
            <w:r w:rsidR="00BD3DCE" w:rsidRPr="00B31236">
              <w:rPr>
                <w:rFonts w:ascii="Times New Roman" w:eastAsia="Calibri" w:hAnsi="Times New Roman" w:cs="Times New Roman"/>
              </w:rPr>
              <w:t>weakly informative</w:t>
            </w:r>
            <w:r w:rsidR="00000085" w:rsidRPr="00B31236">
              <w:rPr>
                <w:rFonts w:ascii="Times New Roman" w:eastAsia="Calibri" w:hAnsi="Times New Roman" w:cs="Times New Roman"/>
              </w:rPr>
              <w:t xml:space="preserve"> priors were used </w:t>
            </w:r>
            <w:r w:rsidR="00433C8B" w:rsidRPr="00B31236">
              <w:rPr>
                <w:rFonts w:ascii="Times New Roman" w:eastAsia="Calibri" w:hAnsi="Times New Roman" w:cs="Times New Roman"/>
              </w:rPr>
              <w:t>for al</w:t>
            </w:r>
            <w:r w:rsidR="00BD3DCE" w:rsidRPr="00B31236">
              <w:rPr>
                <w:rFonts w:ascii="Times New Roman" w:eastAsia="Calibri" w:hAnsi="Times New Roman" w:cs="Times New Roman"/>
              </w:rPr>
              <w:t>l</w:t>
            </w:r>
            <w:r w:rsidR="00433C8B" w:rsidRPr="00B31236">
              <w:rPr>
                <w:rFonts w:ascii="Times New Roman" w:eastAsia="Calibri" w:hAnsi="Times New Roman" w:cs="Times New Roman"/>
              </w:rPr>
              <w:t xml:space="preserve"> variance parameters including random effects. </w:t>
            </w:r>
          </w:p>
        </w:tc>
      </w:tr>
      <w:tr w:rsidR="00361CE1" w:rsidRPr="00B31236" w14:paraId="1052CDEB" w14:textId="77777777" w:rsidTr="00B31236">
        <w:trPr>
          <w:trHeight w:val="87"/>
        </w:trPr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CDC84E" w14:textId="15831123" w:rsidR="00361CE1" w:rsidRPr="00B31236" w:rsidRDefault="00361CE1" w:rsidP="00961FA3">
            <w:pPr>
              <w:pStyle w:val="Heading1"/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hAnsi="Times New Roman"/>
                <w:b/>
                <w:bCs/>
                <w:caps/>
                <w:color w:val="auto"/>
                <w:sz w:val="22"/>
                <w:szCs w:val="22"/>
              </w:rPr>
            </w:pPr>
            <w:bookmarkStart w:id="3" w:name="_Toc476551314"/>
            <w:r w:rsidRPr="00B31236">
              <w:rPr>
                <w:rFonts w:ascii="Times New Roman" w:hAnsi="Times New Roman"/>
                <w:b/>
                <w:bCs/>
                <w:caps/>
                <w:color w:val="auto"/>
                <w:sz w:val="22"/>
                <w:szCs w:val="22"/>
              </w:rPr>
              <w:t xml:space="preserve">To be checked after estimation </w:t>
            </w:r>
            <w:bookmarkEnd w:id="3"/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79097" w14:textId="77777777" w:rsidR="00361CE1" w:rsidRPr="00B31236" w:rsidRDefault="00361CE1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61CE1" w:rsidRPr="00B31236" w14:paraId="67059C3C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53B27AC6" w14:textId="77777777" w:rsidR="00361CE1" w:rsidRPr="00B31236" w:rsidRDefault="00361CE1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oint 2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Does the trace-plot exhibit convergence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3FBD94E3" w14:textId="443C36B2" w:rsidR="00361CE1" w:rsidRPr="00B31236" w:rsidRDefault="00361CE1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Trace-plots were </w:t>
            </w:r>
            <w:r w:rsidR="00CC5F35" w:rsidRPr="00B31236">
              <w:rPr>
                <w:rFonts w:ascii="Times New Roman" w:eastAsia="Calibri" w:hAnsi="Times New Roman" w:cs="Times New Roman"/>
              </w:rPr>
              <w:t xml:space="preserve">examined and all Rhat values were reported. </w:t>
            </w:r>
          </w:p>
        </w:tc>
      </w:tr>
      <w:tr w:rsidR="00CC5F35" w:rsidRPr="00B31236" w14:paraId="6F86D908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47867B" w14:textId="77777777" w:rsidR="00CC5F35" w:rsidRPr="00B31236" w:rsidRDefault="00CC5F35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oint 3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Does convergence remain after doubling the number of iterations</w:t>
            </w:r>
            <w:r w:rsidRPr="00B31236">
              <w:rPr>
                <w:rFonts w:ascii="Times New Roman" w:eastAsia="Calibri" w:hAnsi="Times New Roman" w:cs="Times New Roman"/>
                <w:bCs/>
                <w:caps/>
                <w:lang w:val="en-US"/>
              </w:rPr>
              <w:t>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4755A" w14:textId="2FCD73F6" w:rsidR="00CC5F35" w:rsidRPr="00B31236" w:rsidRDefault="00CC5F35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Trace-plots were examined and bias </w:t>
            </w:r>
            <w:r w:rsidR="003E2220" w:rsidRPr="00B31236">
              <w:rPr>
                <w:rFonts w:ascii="Times New Roman" w:eastAsia="Calibri" w:hAnsi="Times New Roman" w:cs="Times New Roman"/>
              </w:rPr>
              <w:t xml:space="preserve">for group parameter </w:t>
            </w:r>
            <w:r w:rsidRPr="00B31236">
              <w:rPr>
                <w:rFonts w:ascii="Times New Roman" w:eastAsia="Calibri" w:hAnsi="Times New Roman" w:cs="Times New Roman"/>
              </w:rPr>
              <w:t xml:space="preserve">presented as a percentage </w:t>
            </w:r>
            <w:r w:rsidR="00CF731C" w:rsidRPr="00B31236">
              <w:rPr>
                <w:rFonts w:ascii="Times New Roman" w:eastAsia="Calibri" w:hAnsi="Times New Roman" w:cs="Times New Roman"/>
              </w:rPr>
              <w:t>100*</w:t>
            </w:r>
            <w:r w:rsidRPr="00B31236">
              <w:rPr>
                <w:rFonts w:ascii="Times New Roman" w:eastAsia="Calibri" w:hAnsi="Times New Roman" w:cs="Times New Roman"/>
              </w:rPr>
              <w:t>(</w:t>
            </w:r>
            <w:r w:rsidR="00CF731C" w:rsidRPr="00B31236">
              <w:rPr>
                <w:rFonts w:ascii="Times New Roman" w:eastAsia="Calibri" w:hAnsi="Times New Roman" w:cs="Times New Roman"/>
              </w:rPr>
              <w:t xml:space="preserve">original – doubling)/original reported. </w:t>
            </w:r>
          </w:p>
        </w:tc>
      </w:tr>
      <w:tr w:rsidR="00CF731C" w:rsidRPr="00B31236" w14:paraId="1A2DF560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2340F1DB" w14:textId="77777777" w:rsidR="00CF731C" w:rsidRPr="00B31236" w:rsidRDefault="00CF731C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oint 4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Does the histogram have enough information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CE00BB5" w14:textId="6DFA8C27" w:rsidR="00CF731C" w:rsidRPr="00B31236" w:rsidRDefault="00CF731C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Plot of histogram for all parameters presented. </w:t>
            </w:r>
          </w:p>
        </w:tc>
      </w:tr>
      <w:tr w:rsidR="00CF731C" w:rsidRPr="00B31236" w14:paraId="1F2A5088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2B1673" w14:textId="52591076" w:rsidR="00CF731C" w:rsidRPr="00B31236" w:rsidRDefault="00CF731C" w:rsidP="00961FA3">
            <w:pPr>
              <w:keepNext/>
              <w:keepLines/>
              <w:tabs>
                <w:tab w:val="left" w:pos="9072"/>
              </w:tabs>
              <w:spacing w:before="120" w:after="120" w:line="240" w:lineRule="auto"/>
              <w:contextualSpacing/>
              <w:outlineLvl w:val="6"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oint 5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Do chains exhibit autocorrelation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E2FDAC" w14:textId="342F4CDD" w:rsidR="00CF731C" w:rsidRPr="00B31236" w:rsidRDefault="006F1116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31236">
              <w:rPr>
                <w:rFonts w:ascii="Times New Roman" w:eastAsia="Calibri" w:hAnsi="Times New Roman" w:cs="Times New Roman"/>
              </w:rPr>
              <w:t>Plot of autocorrelation for all parameters presented.</w:t>
            </w:r>
          </w:p>
        </w:tc>
      </w:tr>
      <w:tr w:rsidR="006F1116" w:rsidRPr="00B31236" w14:paraId="3976971A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356028DB" w14:textId="7786522D" w:rsidR="006F1116" w:rsidRPr="00B31236" w:rsidRDefault="006F1116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oint</w:t>
            </w:r>
            <w:r w:rsidRPr="00B31236"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  <w:t xml:space="preserve"> 6</w:t>
            </w: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Do posterior distributions make sense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4A299CF1" w14:textId="507C29BC" w:rsidR="006F1116" w:rsidRPr="00B31236" w:rsidRDefault="006F1116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In all cases yes </w:t>
            </w:r>
          </w:p>
        </w:tc>
      </w:tr>
      <w:tr w:rsidR="003F2B5C" w:rsidRPr="00B31236" w14:paraId="40A3CBED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8F9A36" w14:textId="025692A0" w:rsidR="003F2B5C" w:rsidRPr="00B31236" w:rsidRDefault="003F2B5C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  <w:t>Understanding influence of priors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2F6D4" w14:textId="77777777" w:rsidR="003F2B5C" w:rsidRPr="00B31236" w:rsidRDefault="003F2B5C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3F2B5C" w:rsidRPr="00B31236" w14:paraId="27274484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66D323AE" w14:textId="18F802C6" w:rsidR="003F2B5C" w:rsidRPr="00B31236" w:rsidRDefault="003F2B5C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oint</w:t>
            </w:r>
            <w:r w:rsidRPr="00B31236"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  <w:t xml:space="preserve"> 7</w:t>
            </w: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Do different variance priors influence the results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DDF35FE" w14:textId="33E2B38D" w:rsidR="003F2B5C" w:rsidRPr="00B31236" w:rsidRDefault="003F2B5C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Sigma was modelled using weakly-informative </w:t>
            </w:r>
            <w:r w:rsidR="00BB5D34" w:rsidRPr="00B31236">
              <w:rPr>
                <w:rFonts w:ascii="Times New Roman" w:eastAsia="Calibri" w:hAnsi="Times New Roman" w:cs="Times New Roman"/>
              </w:rPr>
              <w:t xml:space="preserve">Half-t distributions with 3df. </w:t>
            </w:r>
            <w:r w:rsidR="00436C25" w:rsidRPr="00B31236">
              <w:rPr>
                <w:rFonts w:ascii="Times New Roman" w:eastAsia="Calibri" w:hAnsi="Times New Roman" w:cs="Times New Roman"/>
              </w:rPr>
              <w:t xml:space="preserve">As a check, informative gamma priors with </w:t>
            </w:r>
            <w:r w:rsidR="00790172" w:rsidRPr="00B31236">
              <w:rPr>
                <w:rFonts w:ascii="Times New Roman" w:eastAsia="Calibri" w:hAnsi="Times New Roman" w:cs="Times New Roman"/>
              </w:rPr>
              <w:t xml:space="preserve">shape k based on outcome and scale </w:t>
            </w:r>
            <m:oMath>
              <m:r>
                <w:rPr>
                  <w:rFonts w:ascii="Cambria Math" w:eastAsia="Calibri" w:hAnsi="Cambria Math" w:cs="Times New Roman"/>
                </w:rPr>
                <m:t>θ</m:t>
              </m:r>
            </m:oMath>
            <w:r w:rsidR="00790172" w:rsidRPr="00B31236">
              <w:rPr>
                <w:rFonts w:ascii="Times New Roman" w:eastAsia="Calibri" w:hAnsi="Times New Roman" w:cs="Times New Roman"/>
              </w:rPr>
              <w:t xml:space="preserve"> set to 1. Bias in </w:t>
            </w:r>
            <w:r w:rsidR="003E2220" w:rsidRPr="00B31236">
              <w:rPr>
                <w:rFonts w:ascii="Times New Roman" w:eastAsia="Calibri" w:hAnsi="Times New Roman" w:cs="Times New Roman"/>
              </w:rPr>
              <w:t xml:space="preserve">group parameter was presented. </w:t>
            </w:r>
          </w:p>
        </w:tc>
      </w:tr>
      <w:tr w:rsidR="003E2220" w:rsidRPr="00B31236" w14:paraId="6105C840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7C3D84" w14:textId="77777777" w:rsidR="003E2220" w:rsidRPr="00B31236" w:rsidRDefault="003E2220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oint 8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Is</w:t>
            </w: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there a notable effect of the prior when compared with non-informative priors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AA72DF" w14:textId="15265FA4" w:rsidR="003E2220" w:rsidRPr="00B31236" w:rsidRDefault="00D50FB3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caps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As a check, </w:t>
            </w:r>
            <w:r w:rsidR="008F22CB" w:rsidRPr="00B31236">
              <w:rPr>
                <w:rFonts w:ascii="Times New Roman" w:eastAsia="Calibri" w:hAnsi="Times New Roman" w:cs="Times New Roman"/>
              </w:rPr>
              <w:t>models were conducted with all default weakly</w:t>
            </w:r>
            <w:r w:rsidR="00BD3DCE" w:rsidRPr="00B31236">
              <w:rPr>
                <w:rFonts w:ascii="Times New Roman" w:eastAsia="Calibri" w:hAnsi="Times New Roman" w:cs="Times New Roman"/>
              </w:rPr>
              <w:t xml:space="preserve"> </w:t>
            </w:r>
            <w:r w:rsidRPr="00B31236">
              <w:rPr>
                <w:rFonts w:ascii="Times New Roman" w:eastAsia="Calibri" w:hAnsi="Times New Roman" w:cs="Times New Roman"/>
              </w:rPr>
              <w:t>informative</w:t>
            </w:r>
            <w:r w:rsidR="008F22CB" w:rsidRPr="00B31236">
              <w:rPr>
                <w:rFonts w:ascii="Times New Roman" w:eastAsia="Calibri" w:hAnsi="Times New Roman" w:cs="Times New Roman"/>
              </w:rPr>
              <w:t xml:space="preserve"> priors and bias in group </w:t>
            </w:r>
            <w:r w:rsidR="00310FA5" w:rsidRPr="00B31236">
              <w:rPr>
                <w:rFonts w:ascii="Times New Roman" w:eastAsia="Calibri" w:hAnsi="Times New Roman" w:cs="Times New Roman"/>
              </w:rPr>
              <w:t xml:space="preserve">parameter presented. </w:t>
            </w:r>
          </w:p>
        </w:tc>
      </w:tr>
      <w:tr w:rsidR="00310FA5" w:rsidRPr="00B31236" w14:paraId="7AE214B7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35E0272D" w14:textId="77777777" w:rsidR="00310FA5" w:rsidRPr="00B31236" w:rsidRDefault="00310FA5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Point 9: 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>Are the results stable from a sensitivity analysis?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2527973F" w14:textId="24C4F21F" w:rsidR="00310FA5" w:rsidRPr="00B31236" w:rsidRDefault="00310FA5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caps/>
              </w:rPr>
            </w:pPr>
            <w:r w:rsidRPr="00B31236">
              <w:rPr>
                <w:rFonts w:ascii="Times New Roman" w:eastAsia="Calibri" w:hAnsi="Times New Roman" w:cs="Times New Roman"/>
              </w:rPr>
              <w:t>Checked in each case, use of informative priors tended to reduce po</w:t>
            </w:r>
            <w:r w:rsidR="00961FA3" w:rsidRPr="00B31236">
              <w:rPr>
                <w:rFonts w:ascii="Times New Roman" w:eastAsia="Calibri" w:hAnsi="Times New Roman" w:cs="Times New Roman"/>
              </w:rPr>
              <w:t xml:space="preserve">int estimate and tails of </w:t>
            </w:r>
            <w:r w:rsidR="00BD3DCE" w:rsidRPr="00B31236">
              <w:rPr>
                <w:rFonts w:ascii="Times New Roman" w:eastAsia="Calibri" w:hAnsi="Times New Roman" w:cs="Times New Roman"/>
              </w:rPr>
              <w:t>ATE.</w:t>
            </w:r>
          </w:p>
        </w:tc>
      </w:tr>
      <w:tr w:rsidR="00961FA3" w:rsidRPr="00B31236" w14:paraId="637876A4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419F99" w14:textId="4E43AB16" w:rsidR="00961FA3" w:rsidRPr="00B31236" w:rsidRDefault="00961FA3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  <w:t>After interpretation of results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A62AF" w14:textId="77777777" w:rsidR="00961FA3" w:rsidRPr="00B31236" w:rsidRDefault="00961FA3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961FA3" w:rsidRPr="00B31236" w14:paraId="13FD79C8" w14:textId="77777777" w:rsidTr="00B31236">
        <w:tc>
          <w:tcPr>
            <w:tcW w:w="524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  <w:hideMark/>
          </w:tcPr>
          <w:p w14:paraId="1F6C4BB9" w14:textId="77777777" w:rsidR="00961FA3" w:rsidRPr="00B31236" w:rsidRDefault="00961FA3" w:rsidP="00961FA3">
            <w:pPr>
              <w:tabs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b/>
                <w:bCs/>
                <w:caps/>
                <w:lang w:val="en-US"/>
              </w:rPr>
            </w:pPr>
            <w:r w:rsidRPr="00B31236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oint 10</w:t>
            </w:r>
            <w:r w:rsidRPr="00B31236">
              <w:rPr>
                <w:rFonts w:ascii="Times New Roman" w:eastAsia="Calibri" w:hAnsi="Times New Roman" w:cs="Times New Roman"/>
                <w:bCs/>
                <w:lang w:val="en-US"/>
              </w:rPr>
              <w:t xml:space="preserve">: Is the Bayesian way of interpreting and reporting model results used? </w:t>
            </w:r>
            <w:r w:rsidRPr="00B31236">
              <w:rPr>
                <w:rFonts w:ascii="Times New Roman" w:eastAsia="Calibri" w:hAnsi="Times New Roman" w:cs="Times New Roman"/>
                <w:bCs/>
                <w:i/>
                <w:lang w:val="en-US"/>
              </w:rPr>
              <w:t>(a) Also report on: missing data, model fit and comparison, non-response, generalizability, ability to replicate, etc.</w:t>
            </w:r>
          </w:p>
        </w:tc>
        <w:tc>
          <w:tcPr>
            <w:tcW w:w="579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</w:tcPr>
          <w:p w14:paraId="070989F0" w14:textId="720A0EBC" w:rsidR="00961FA3" w:rsidRPr="00B31236" w:rsidRDefault="00416732" w:rsidP="00961FA3">
            <w:pPr>
              <w:tabs>
                <w:tab w:val="left" w:pos="742"/>
                <w:tab w:val="left" w:pos="9072"/>
              </w:tabs>
              <w:spacing w:before="120" w:after="120" w:line="240" w:lineRule="auto"/>
              <w:contextualSpacing/>
              <w:rPr>
                <w:rFonts w:ascii="Times New Roman" w:eastAsia="Calibri" w:hAnsi="Times New Roman" w:cs="Times New Roman"/>
                <w:caps/>
              </w:rPr>
            </w:pPr>
            <w:r w:rsidRPr="00B31236">
              <w:rPr>
                <w:rFonts w:ascii="Times New Roman" w:eastAsia="Calibri" w:hAnsi="Times New Roman" w:cs="Times New Roman"/>
              </w:rPr>
              <w:t xml:space="preserve">Reporting of results combining in-text and supplementary file was </w:t>
            </w:r>
            <w:r w:rsidR="00E77BEF" w:rsidRPr="00B31236">
              <w:rPr>
                <w:rFonts w:ascii="Times New Roman" w:eastAsia="Calibri" w:hAnsi="Times New Roman" w:cs="Times New Roman"/>
              </w:rPr>
              <w:t>done in a</w:t>
            </w:r>
            <w:r w:rsidR="00D07C6C" w:rsidRPr="00B31236">
              <w:rPr>
                <w:rFonts w:ascii="Times New Roman" w:eastAsia="Calibri" w:hAnsi="Times New Roman" w:cs="Times New Roman"/>
              </w:rPr>
              <w:t xml:space="preserve"> comprehensive and</w:t>
            </w:r>
            <w:r w:rsidR="00E77BEF" w:rsidRPr="00B31236">
              <w:rPr>
                <w:rFonts w:ascii="Times New Roman" w:eastAsia="Calibri" w:hAnsi="Times New Roman" w:cs="Times New Roman"/>
              </w:rPr>
              <w:t xml:space="preserve"> systematic manner</w:t>
            </w:r>
            <w:r w:rsidR="00E21900" w:rsidRPr="00B31236">
              <w:rPr>
                <w:rFonts w:ascii="Times New Roman" w:eastAsia="Calibri" w:hAnsi="Times New Roman" w:cs="Times New Roman"/>
              </w:rPr>
              <w:t xml:space="preserve">, focussing on </w:t>
            </w:r>
            <w:r w:rsidR="00D07C6C" w:rsidRPr="00B31236">
              <w:rPr>
                <w:rFonts w:ascii="Times New Roman" w:eastAsia="Calibri" w:hAnsi="Times New Roman" w:cs="Times New Roman"/>
              </w:rPr>
              <w:t xml:space="preserve">the </w:t>
            </w:r>
            <w:r w:rsidR="006C27BD" w:rsidRPr="00B31236">
              <w:rPr>
                <w:rFonts w:ascii="Times New Roman" w:eastAsia="Calibri" w:hAnsi="Times New Roman" w:cs="Times New Roman"/>
              </w:rPr>
              <w:t xml:space="preserve">ATE. </w:t>
            </w:r>
            <w:r w:rsidR="00395597" w:rsidRPr="00B31236">
              <w:rPr>
                <w:rFonts w:ascii="Times New Roman" w:eastAsia="Calibri" w:hAnsi="Times New Roman" w:cs="Times New Roman"/>
              </w:rPr>
              <w:t xml:space="preserve">Posterior probabilities were also used to summarise likely differences </w:t>
            </w:r>
            <w:r w:rsidR="006C27BD" w:rsidRPr="00B31236">
              <w:rPr>
                <w:rFonts w:ascii="Times New Roman" w:eastAsia="Calibri" w:hAnsi="Times New Roman" w:cs="Times New Roman"/>
              </w:rPr>
              <w:t>and B</w:t>
            </w:r>
            <w:r w:rsidR="00B31236" w:rsidRPr="00B31236">
              <w:rPr>
                <w:rFonts w:ascii="Times New Roman" w:eastAsia="Calibri" w:hAnsi="Times New Roman" w:cs="Times New Roman"/>
              </w:rPr>
              <w:t>ayes factors used to quantify strength of evidence for the two hypotheses.</w:t>
            </w:r>
          </w:p>
        </w:tc>
      </w:tr>
    </w:tbl>
    <w:sdt>
      <w:sdtPr>
        <w:rPr>
          <w:rFonts w:asciiTheme="minorHAnsi" w:eastAsiaTheme="minorHAnsi" w:hAnsiTheme="minorHAnsi" w:cstheme="minorBidi"/>
          <w:kern w:val="2"/>
          <w:sz w:val="22"/>
          <w:szCs w:val="22"/>
          <w:lang w:val="en-GB"/>
          <w14:ligatures w14:val="standardContextual"/>
        </w:rPr>
        <w:tag w:val="rw.bWnCOutputStyleIdiblio"/>
        <w:id w:val="-1107801910"/>
        <w:placeholder>
          <w:docPart w:val="51D5580C2ACA443799E3EB3EF16B4447"/>
        </w:placeholder>
      </w:sdtPr>
      <w:sdtEndPr/>
      <w:sdtContent>
        <w:p w14:paraId="1E769513" w14:textId="77777777" w:rsidR="00C806C4" w:rsidRPr="00B31236" w:rsidRDefault="00C806C4" w:rsidP="00C806C4">
          <w:pPr>
            <w:pStyle w:val="NormalWeb"/>
            <w:rPr>
              <w:color w:val="000000"/>
              <w:sz w:val="22"/>
              <w:szCs w:val="22"/>
            </w:rPr>
          </w:pPr>
          <w:r w:rsidRPr="00B31236">
            <w:rPr>
              <w:color w:val="000000"/>
              <w:sz w:val="22"/>
              <w:szCs w:val="22"/>
            </w:rPr>
            <w:t>(1) Depaoli S, van de Schoot R. Improving transparency and replication in Bayesian statistics: The WAMBS-Checklist. Psychol Methods 2017 June 01;22(2):240-261.</w:t>
          </w:r>
        </w:p>
        <w:p w14:paraId="4641B8C4" w14:textId="77777777" w:rsidR="00C806C4" w:rsidRPr="00B31236" w:rsidRDefault="00C806C4" w:rsidP="00C806C4">
          <w:pPr>
            <w:pStyle w:val="NormalWeb"/>
            <w:rPr>
              <w:color w:val="000000"/>
              <w:sz w:val="22"/>
              <w:szCs w:val="22"/>
            </w:rPr>
          </w:pPr>
          <w:r w:rsidRPr="00B31236">
            <w:rPr>
              <w:color w:val="000000"/>
              <w:sz w:val="22"/>
              <w:szCs w:val="22"/>
            </w:rPr>
            <w:t>(2) Swinton PA, Burgess K, Hall A, Greig L, Psyllas J, Aspe R, et al. Interpreting magnitude of change in strength and conditioning: Effect size selection, threshold values and Bayesian updating. J Sports Sci 2022 September 01;40(18):2047-2054.</w:t>
          </w:r>
        </w:p>
        <w:p w14:paraId="625A2040" w14:textId="77777777" w:rsidR="00C806C4" w:rsidRPr="00B31236" w:rsidRDefault="00C806C4" w:rsidP="00C806C4">
          <w:pPr>
            <w:pStyle w:val="NormalWeb"/>
            <w:rPr>
              <w:color w:val="000000"/>
              <w:sz w:val="22"/>
              <w:szCs w:val="22"/>
            </w:rPr>
          </w:pPr>
          <w:r w:rsidRPr="00B31236">
            <w:rPr>
              <w:color w:val="000000"/>
              <w:sz w:val="22"/>
              <w:szCs w:val="22"/>
            </w:rPr>
            <w:t>(3) Swinton PA, Murphy A. Comparative effect size distributions in strength and conditioning and implications for future research: A meta-analysis. SportRxiv 2022:DOI: 10.51224/SRXIV.202.</w:t>
          </w:r>
        </w:p>
        <w:p w14:paraId="6DA6F0E5" w14:textId="760EF20B" w:rsidR="00F11AFF" w:rsidRPr="00B31236" w:rsidRDefault="00974037">
          <w:pPr>
            <w:rPr>
              <w:rFonts w:ascii="Times New Roman" w:hAnsi="Times New Roman" w:cs="Times New Roman"/>
              <w:sz w:val="24"/>
              <w:szCs w:val="24"/>
            </w:rPr>
          </w:pPr>
        </w:p>
      </w:sdtContent>
    </w:sdt>
    <w:p w14:paraId="6045D895" w14:textId="77777777" w:rsidR="00822CAA" w:rsidRDefault="00822CAA">
      <w:pPr>
        <w:rPr>
          <w:rFonts w:ascii="Garamond" w:hAnsi="Garamond"/>
          <w:b/>
          <w:bCs/>
        </w:rPr>
      </w:pPr>
      <w:r w:rsidRPr="00B16922">
        <w:rPr>
          <w:rFonts w:ascii="Garamond" w:hAnsi="Garamond"/>
          <w:b/>
          <w:bCs/>
        </w:rPr>
        <w:lastRenderedPageBreak/>
        <w:t xml:space="preserve">WAMBS: Univariate </w:t>
      </w:r>
      <w:r>
        <w:rPr>
          <w:rFonts w:ascii="Garamond" w:hAnsi="Garamond"/>
          <w:b/>
          <w:bCs/>
        </w:rPr>
        <w:t xml:space="preserve">elbow flexor </w:t>
      </w:r>
      <w:r w:rsidRPr="00B16922">
        <w:rPr>
          <w:rFonts w:ascii="Garamond" w:hAnsi="Garamond"/>
          <w:b/>
          <w:bCs/>
        </w:rPr>
        <w:t>thickness</w:t>
      </w:r>
      <w:r>
        <w:rPr>
          <w:rFonts w:ascii="Garamond" w:hAnsi="Garamond"/>
          <w:b/>
          <w:bCs/>
        </w:rPr>
        <w:t xml:space="preserve"> </w:t>
      </w:r>
    </w:p>
    <w:p w14:paraId="67E3C0E7" w14:textId="77777777" w:rsidR="00822CAA" w:rsidRDefault="00822CAA">
      <w:pPr>
        <w:rPr>
          <w:rFonts w:ascii="Garamond" w:hAnsi="Garamond"/>
        </w:rPr>
      </w:pPr>
      <w:r>
        <w:rPr>
          <w:rFonts w:ascii="Garamond" w:hAnsi="Garamond"/>
        </w:rPr>
        <w:t>Sample data</w:t>
      </w:r>
    </w:p>
    <w:p w14:paraId="2E758BFC" w14:textId="14E753E5" w:rsidR="008871DC" w:rsidRPr="008871DC" w:rsidRDefault="008871DC">
      <w:pPr>
        <w:rPr>
          <w:rFonts w:ascii="Garamond" w:hAnsi="Garamond"/>
          <w:b/>
          <w:bCs/>
        </w:rPr>
      </w:pPr>
      <w:r w:rsidRPr="008871DC">
        <w:rPr>
          <w:rFonts w:ascii="Garamond" w:hAnsi="Garamond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3182CE2" wp14:editId="23B840A0">
                <wp:simplePos x="0" y="0"/>
                <wp:positionH relativeFrom="column">
                  <wp:posOffset>2962275</wp:posOffset>
                </wp:positionH>
                <wp:positionV relativeFrom="paragraph">
                  <wp:posOffset>257810</wp:posOffset>
                </wp:positionV>
                <wp:extent cx="3510915" cy="3823970"/>
                <wp:effectExtent l="0" t="0" r="0" b="5080"/>
                <wp:wrapSquare wrapText="bothSides"/>
                <wp:docPr id="1078841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0915" cy="3823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3AAC5A" w14:textId="397B40CE" w:rsidR="008871DC" w:rsidRDefault="008871DC" w:rsidP="008871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F173B4D" wp14:editId="4873A2C2">
                                  <wp:extent cx="3487693" cy="3772763"/>
                                  <wp:effectExtent l="0" t="0" r="0" b="0"/>
                                  <wp:docPr id="965964674" name="Picture 2" descr="A diagram of lines and dot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65964674" name="Picture 2" descr="A diagram of lines and dot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501383" cy="378757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182C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3.25pt;margin-top:20.3pt;width:276.45pt;height:301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" stroked="f">
                <v:textbox>
                  <w:txbxContent>
                    <w:p w14:paraId="323AAC5A" w14:textId="397B40CE" w:rsidR="008871DC" w:rsidRDefault="008871DC" w:rsidP="008871DC">
                      <w:r>
                        <w:rPr>
                          <w:noProof/>
                        </w:rPr>
                        <w:drawing>
                          <wp:inline distT="0" distB="0" distL="0" distR="0" wp14:anchorId="6F173B4D" wp14:editId="4873A2C2">
                            <wp:extent cx="3487693" cy="3772763"/>
                            <wp:effectExtent l="0" t="0" r="0" b="0"/>
                            <wp:docPr id="965964674" name="Picture 2" descr="A diagram of lines and dot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65964674" name="Picture 2" descr="A diagram of lines and dots&#10;&#10;AI-generated content may be incorrect.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501383" cy="378757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871DC">
        <w:rPr>
          <w:rFonts w:ascii="Garamond" w:hAnsi="Garamond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38921EB" wp14:editId="5372CE95">
                <wp:simplePos x="0" y="0"/>
                <wp:positionH relativeFrom="column">
                  <wp:posOffset>-739140</wp:posOffset>
                </wp:positionH>
                <wp:positionV relativeFrom="paragraph">
                  <wp:posOffset>265430</wp:posOffset>
                </wp:positionV>
                <wp:extent cx="3701415" cy="381698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1415" cy="3816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4ABD67" w14:textId="4581E5C8" w:rsidR="008871DC" w:rsidRDefault="008871D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C82C09C" wp14:editId="7C6C7103">
                                  <wp:extent cx="3482036" cy="3766644"/>
                                  <wp:effectExtent l="0" t="0" r="4445" b="5715"/>
                                  <wp:docPr id="607709252" name="Picture 1" descr="A diagram of lines and dot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07709252" name="Picture 1" descr="A diagram of lines and dots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93053" cy="377856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921EB" id="_x0000_s1027" type="#_x0000_t202" style="position:absolute;margin-left:-58.2pt;margin-top:20.9pt;width:291.45pt;height:300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" stroked="f">
                <v:textbox>
                  <w:txbxContent>
                    <w:p w14:paraId="434ABD67" w14:textId="4581E5C8" w:rsidR="008871DC" w:rsidRDefault="008871DC">
                      <w:r>
                        <w:rPr>
                          <w:noProof/>
                        </w:rPr>
                        <w:drawing>
                          <wp:inline distT="0" distB="0" distL="0" distR="0" wp14:anchorId="3C82C09C" wp14:editId="7C6C7103">
                            <wp:extent cx="3482036" cy="3766644"/>
                            <wp:effectExtent l="0" t="0" r="4445" b="5715"/>
                            <wp:docPr id="607709252" name="Picture 1" descr="A diagram of lines and dot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07709252" name="Picture 1" descr="A diagram of lines and dots&#10;&#10;AI-generated content may be incorrect.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93053" cy="377856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Garamond" w:hAnsi="Garamond"/>
          <w:b/>
          <w:bCs/>
        </w:rPr>
        <w:t>Distal</w:t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</w:r>
      <w:r>
        <w:rPr>
          <w:rFonts w:ascii="Garamond" w:hAnsi="Garamond"/>
          <w:b/>
          <w:bCs/>
        </w:rPr>
        <w:tab/>
        <w:t>Proximal</w:t>
      </w:r>
    </w:p>
    <w:p w14:paraId="1E17A38E" w14:textId="19EC083B" w:rsidR="00822CAA" w:rsidRDefault="00822CAA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 </w:t>
      </w:r>
      <w:r>
        <w:rPr>
          <w:rFonts w:ascii="Garamond" w:hAnsi="Garamond"/>
          <w:b/>
          <w:bCs/>
        </w:rPr>
        <w:br w:type="page"/>
      </w:r>
    </w:p>
    <w:p w14:paraId="7BDAE2CB" w14:textId="4FFC5362" w:rsidR="00624187" w:rsidRPr="00B16922" w:rsidRDefault="00B4083E">
      <w:pPr>
        <w:rPr>
          <w:rFonts w:ascii="Garamond" w:hAnsi="Garamond"/>
        </w:rPr>
      </w:pPr>
      <w:r w:rsidRPr="00B16922">
        <w:rPr>
          <w:rFonts w:ascii="Garamond" w:hAnsi="Garamond"/>
          <w:b/>
          <w:bCs/>
        </w:rPr>
        <w:lastRenderedPageBreak/>
        <w:t>WAMBS</w:t>
      </w:r>
      <w:r w:rsidR="00D3231F" w:rsidRPr="00B16922">
        <w:rPr>
          <w:rFonts w:ascii="Garamond" w:hAnsi="Garamond"/>
          <w:b/>
          <w:bCs/>
        </w:rPr>
        <w:t>:</w:t>
      </w:r>
      <w:r w:rsidR="00624187" w:rsidRPr="00B16922">
        <w:rPr>
          <w:rFonts w:ascii="Garamond" w:hAnsi="Garamond"/>
          <w:b/>
          <w:bCs/>
        </w:rPr>
        <w:t xml:space="preserve"> </w:t>
      </w:r>
      <w:r w:rsidR="00AE2628" w:rsidRPr="00B16922">
        <w:rPr>
          <w:rFonts w:ascii="Garamond" w:hAnsi="Garamond"/>
          <w:b/>
          <w:bCs/>
        </w:rPr>
        <w:t xml:space="preserve">Univariate </w:t>
      </w:r>
      <w:r w:rsidR="006057B5">
        <w:rPr>
          <w:rFonts w:ascii="Garamond" w:hAnsi="Garamond"/>
          <w:b/>
          <w:bCs/>
        </w:rPr>
        <w:t xml:space="preserve">elbow flexor </w:t>
      </w:r>
      <w:r w:rsidR="00AE2628" w:rsidRPr="00B16922">
        <w:rPr>
          <w:rFonts w:ascii="Garamond" w:hAnsi="Garamond"/>
          <w:b/>
          <w:bCs/>
        </w:rPr>
        <w:t>t</w:t>
      </w:r>
      <w:r w:rsidR="00624187" w:rsidRPr="00B16922">
        <w:rPr>
          <w:rFonts w:ascii="Garamond" w:hAnsi="Garamond"/>
          <w:b/>
          <w:bCs/>
        </w:rPr>
        <w:t>hickness</w:t>
      </w:r>
      <w:r w:rsidR="00624187" w:rsidRPr="00B16922">
        <w:rPr>
          <w:rFonts w:ascii="Garamond" w:hAnsi="Garamond"/>
        </w:rPr>
        <w:br/>
      </w:r>
      <w:r w:rsidR="00AE2628" w:rsidRPr="00B16922">
        <w:rPr>
          <w:rFonts w:ascii="Garamond" w:hAnsi="Garamond"/>
        </w:rPr>
        <w:t>Understanding priors</w:t>
      </w:r>
    </w:p>
    <w:tbl>
      <w:tblPr>
        <w:tblStyle w:val="TableGrid"/>
        <w:tblW w:w="1063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844"/>
        <w:gridCol w:w="4394"/>
        <w:gridCol w:w="4394"/>
      </w:tblGrid>
      <w:tr w:rsidR="00A946EA" w:rsidRPr="00B16922" w14:paraId="1FD1CD6A" w14:textId="77777777" w:rsidTr="00A946EA">
        <w:tc>
          <w:tcPr>
            <w:tcW w:w="1844" w:type="dxa"/>
          </w:tcPr>
          <w:p w14:paraId="20D741E4" w14:textId="547E002D" w:rsidR="00A946EA" w:rsidRPr="00B16922" w:rsidRDefault="00A946EA" w:rsidP="00FB78AF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Outcome</w:t>
            </w:r>
          </w:p>
        </w:tc>
        <w:tc>
          <w:tcPr>
            <w:tcW w:w="4394" w:type="dxa"/>
          </w:tcPr>
          <w:p w14:paraId="4FC717FE" w14:textId="34022CF8" w:rsidR="00A946EA" w:rsidRPr="00B16922" w:rsidRDefault="006057B5" w:rsidP="00FB78A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lbow flexor</w:t>
            </w:r>
            <w:r w:rsidR="00A946EA" w:rsidRPr="00B16922">
              <w:rPr>
                <w:rFonts w:ascii="Garamond" w:hAnsi="Garamond"/>
              </w:rPr>
              <w:t xml:space="preserve"> </w:t>
            </w:r>
            <w:r w:rsidR="009959CE">
              <w:rPr>
                <w:rFonts w:ascii="Garamond" w:hAnsi="Garamond"/>
              </w:rPr>
              <w:t>d</w:t>
            </w:r>
            <w:r w:rsidR="00A565C4">
              <w:rPr>
                <w:rFonts w:ascii="Garamond" w:hAnsi="Garamond"/>
              </w:rPr>
              <w:t>istal</w:t>
            </w:r>
          </w:p>
        </w:tc>
        <w:tc>
          <w:tcPr>
            <w:tcW w:w="4394" w:type="dxa"/>
          </w:tcPr>
          <w:p w14:paraId="23F04963" w14:textId="302F4259" w:rsidR="00A946EA" w:rsidRPr="00B16922" w:rsidRDefault="00A96ACC" w:rsidP="00FB78A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Elbow flexor</w:t>
            </w:r>
            <w:r w:rsidRPr="00B16922">
              <w:rPr>
                <w:rFonts w:ascii="Garamond" w:hAnsi="Garamond"/>
              </w:rPr>
              <w:t xml:space="preserve"> </w:t>
            </w:r>
            <w:r w:rsidR="009959CE">
              <w:rPr>
                <w:rFonts w:ascii="Garamond" w:hAnsi="Garamond"/>
              </w:rPr>
              <w:t>p</w:t>
            </w:r>
            <w:r w:rsidR="00A565C4">
              <w:rPr>
                <w:rFonts w:ascii="Garamond" w:hAnsi="Garamond"/>
              </w:rPr>
              <w:t>roximal</w:t>
            </w:r>
          </w:p>
        </w:tc>
      </w:tr>
      <w:tr w:rsidR="00A946EA" w:rsidRPr="00B16922" w14:paraId="522120E2" w14:textId="77777777" w:rsidTr="00A946EA">
        <w:tc>
          <w:tcPr>
            <w:tcW w:w="1844" w:type="dxa"/>
          </w:tcPr>
          <w:p w14:paraId="272881EF" w14:textId="45F01553" w:rsidR="00A946EA" w:rsidRPr="00B16922" w:rsidRDefault="005607EC" w:rsidP="00FB78A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Pre-Post Change</w:t>
            </w:r>
          </w:p>
        </w:tc>
        <w:tc>
          <w:tcPr>
            <w:tcW w:w="4394" w:type="dxa"/>
          </w:tcPr>
          <w:p w14:paraId="4EC218B9" w14:textId="33DD4FE1" w:rsidR="00A946EA" w:rsidRPr="00B16922" w:rsidRDefault="00A946EA" w:rsidP="00FB78AF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Normal(</w:t>
            </w:r>
            <w:r w:rsidR="00B109BB">
              <w:rPr>
                <w:rFonts w:ascii="Garamond" w:hAnsi="Garamond"/>
              </w:rPr>
              <w:t>1</w:t>
            </w:r>
            <w:r w:rsidR="00E83A93" w:rsidRPr="00B16922">
              <w:rPr>
                <w:rFonts w:ascii="Garamond" w:hAnsi="Garamond"/>
              </w:rPr>
              <w:t>.</w:t>
            </w:r>
            <w:r w:rsidR="002647E2">
              <w:rPr>
                <w:rFonts w:ascii="Garamond" w:hAnsi="Garamond"/>
              </w:rPr>
              <w:t>7</w:t>
            </w:r>
            <w:r w:rsidRPr="00B16922">
              <w:rPr>
                <w:rFonts w:ascii="Garamond" w:hAnsi="Garamond"/>
              </w:rPr>
              <w:t>,</w:t>
            </w:r>
            <w:r w:rsidR="00E83A93" w:rsidRPr="00B16922">
              <w:rPr>
                <w:rFonts w:ascii="Garamond" w:hAnsi="Garamond"/>
              </w:rPr>
              <w:t>1.</w:t>
            </w:r>
            <w:r w:rsidR="00210883">
              <w:rPr>
                <w:rFonts w:ascii="Garamond" w:hAnsi="Garamond"/>
              </w:rPr>
              <w:t>7</w:t>
            </w:r>
            <w:r w:rsidRPr="00B16922">
              <w:rPr>
                <w:rFonts w:ascii="Garamond" w:hAnsi="Garamond"/>
                <w:vertAlign w:val="superscript"/>
              </w:rPr>
              <w:t>2</w:t>
            </w:r>
            <w:r w:rsidRPr="00B16922">
              <w:rPr>
                <w:rFonts w:ascii="Garamond" w:hAnsi="Garamond"/>
              </w:rPr>
              <w:t>)</w:t>
            </w:r>
          </w:p>
        </w:tc>
        <w:tc>
          <w:tcPr>
            <w:tcW w:w="4394" w:type="dxa"/>
          </w:tcPr>
          <w:p w14:paraId="073B5A69" w14:textId="20D2BD78" w:rsidR="00A946EA" w:rsidRPr="00B16922" w:rsidRDefault="00A946EA" w:rsidP="00FB78AF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Normal(</w:t>
            </w:r>
            <w:r w:rsidR="007E17D8">
              <w:rPr>
                <w:rFonts w:ascii="Garamond" w:hAnsi="Garamond"/>
              </w:rPr>
              <w:t>1.</w:t>
            </w:r>
            <w:r w:rsidR="00260609">
              <w:rPr>
                <w:rFonts w:ascii="Garamond" w:hAnsi="Garamond"/>
              </w:rPr>
              <w:t>8</w:t>
            </w:r>
            <w:r w:rsidRPr="00B16922">
              <w:rPr>
                <w:rFonts w:ascii="Garamond" w:hAnsi="Garamond"/>
              </w:rPr>
              <w:t>,</w:t>
            </w:r>
            <w:r w:rsidR="00E83A93" w:rsidRPr="00B16922">
              <w:rPr>
                <w:rFonts w:ascii="Garamond" w:hAnsi="Garamond"/>
              </w:rPr>
              <w:t>1.</w:t>
            </w:r>
            <w:r w:rsidR="00260609">
              <w:rPr>
                <w:rFonts w:ascii="Garamond" w:hAnsi="Garamond"/>
              </w:rPr>
              <w:t>8</w:t>
            </w:r>
            <w:r w:rsidRPr="00B16922">
              <w:rPr>
                <w:rFonts w:ascii="Garamond" w:hAnsi="Garamond"/>
                <w:vertAlign w:val="superscript"/>
              </w:rPr>
              <w:t>2</w:t>
            </w:r>
            <w:r w:rsidRPr="00B16922">
              <w:rPr>
                <w:rFonts w:ascii="Garamond" w:hAnsi="Garamond"/>
              </w:rPr>
              <w:t>)</w:t>
            </w:r>
          </w:p>
        </w:tc>
      </w:tr>
      <w:tr w:rsidR="00A946EA" w:rsidRPr="00B16922" w14:paraId="5E873A12" w14:textId="77777777" w:rsidTr="00A946EA">
        <w:tc>
          <w:tcPr>
            <w:tcW w:w="1844" w:type="dxa"/>
          </w:tcPr>
          <w:p w14:paraId="6479B738" w14:textId="3CC0B741" w:rsidR="00A946EA" w:rsidRPr="00B16922" w:rsidRDefault="005607EC" w:rsidP="00FB78AF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Average Treatment Effect</w:t>
            </w:r>
          </w:p>
        </w:tc>
        <w:tc>
          <w:tcPr>
            <w:tcW w:w="4394" w:type="dxa"/>
          </w:tcPr>
          <w:p w14:paraId="2C76C82C" w14:textId="0765E067" w:rsidR="00A946EA" w:rsidRPr="00B16922" w:rsidRDefault="00A946EA" w:rsidP="00FB78AF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Normal(0,</w:t>
            </w:r>
            <w:r w:rsidR="004A02ED">
              <w:rPr>
                <w:rFonts w:ascii="Garamond" w:hAnsi="Garamond"/>
              </w:rPr>
              <w:t>1</w:t>
            </w:r>
            <w:r w:rsidRPr="00B16922">
              <w:rPr>
                <w:rFonts w:ascii="Garamond" w:hAnsi="Garamond"/>
              </w:rPr>
              <w:t>.</w:t>
            </w:r>
            <w:r w:rsidR="00260609">
              <w:rPr>
                <w:rFonts w:ascii="Garamond" w:hAnsi="Garamond"/>
              </w:rPr>
              <w:t>5</w:t>
            </w:r>
            <w:r w:rsidRPr="00B16922">
              <w:rPr>
                <w:rFonts w:ascii="Garamond" w:hAnsi="Garamond"/>
                <w:vertAlign w:val="superscript"/>
              </w:rPr>
              <w:t>2</w:t>
            </w:r>
            <w:r w:rsidRPr="00B16922">
              <w:rPr>
                <w:rFonts w:ascii="Garamond" w:hAnsi="Garamond"/>
              </w:rPr>
              <w:t>)</w:t>
            </w:r>
          </w:p>
        </w:tc>
        <w:tc>
          <w:tcPr>
            <w:tcW w:w="4394" w:type="dxa"/>
          </w:tcPr>
          <w:p w14:paraId="63E9F7E1" w14:textId="40F44722" w:rsidR="00A946EA" w:rsidRPr="00B16922" w:rsidRDefault="00A946EA" w:rsidP="00FB78AF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Normal(0,</w:t>
            </w:r>
            <w:r w:rsidR="007E17D8">
              <w:rPr>
                <w:rFonts w:ascii="Garamond" w:hAnsi="Garamond"/>
              </w:rPr>
              <w:t>1.</w:t>
            </w:r>
            <w:r w:rsidR="00B214D9">
              <w:rPr>
                <w:rFonts w:ascii="Garamond" w:hAnsi="Garamond"/>
              </w:rPr>
              <w:t>6</w:t>
            </w:r>
            <w:r w:rsidR="00BE54FC">
              <w:rPr>
                <w:rFonts w:ascii="Garamond" w:hAnsi="Garamond"/>
              </w:rPr>
              <w:t>5</w:t>
            </w:r>
            <w:r w:rsidRPr="00B16922">
              <w:rPr>
                <w:rFonts w:ascii="Garamond" w:hAnsi="Garamond"/>
                <w:vertAlign w:val="superscript"/>
              </w:rPr>
              <w:t>2</w:t>
            </w:r>
            <w:r w:rsidRPr="00B16922">
              <w:rPr>
                <w:rFonts w:ascii="Garamond" w:hAnsi="Garamond"/>
              </w:rPr>
              <w:t>)</w:t>
            </w:r>
          </w:p>
        </w:tc>
      </w:tr>
      <w:tr w:rsidR="00A946EA" w:rsidRPr="00B16922" w14:paraId="5AC16697" w14:textId="77777777" w:rsidTr="00A946EA">
        <w:trPr>
          <w:trHeight w:val="1479"/>
        </w:trPr>
        <w:tc>
          <w:tcPr>
            <w:tcW w:w="1844" w:type="dxa"/>
          </w:tcPr>
          <w:p w14:paraId="47C6E3EC" w14:textId="55BE34B0" w:rsidR="00A946EA" w:rsidRPr="00B16922" w:rsidRDefault="00A946EA" w:rsidP="00FB78AF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Prior predictive check</w:t>
            </w:r>
          </w:p>
        </w:tc>
        <w:tc>
          <w:tcPr>
            <w:tcW w:w="4394" w:type="dxa"/>
          </w:tcPr>
          <w:p w14:paraId="3422AC67" w14:textId="3D8C96AD" w:rsidR="00A946EA" w:rsidRPr="00B16922" w:rsidRDefault="00006244" w:rsidP="00FB78AF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</w:rPr>
              <w:drawing>
                <wp:inline distT="0" distB="0" distL="0" distR="0" wp14:anchorId="557D510D" wp14:editId="721F4305">
                  <wp:extent cx="1424426" cy="1640578"/>
                  <wp:effectExtent l="0" t="0" r="4445" b="0"/>
                  <wp:docPr id="133687167" name="Picture 3" descr="A graph of a graph showing a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687167" name="Picture 3" descr="A graph of a graph showing a curve&#10;&#10;AI-generated content may be incorrect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4463" cy="16521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313CB2D3" w14:textId="59A7906D" w:rsidR="00A946EA" w:rsidRPr="00B16922" w:rsidRDefault="000F0287" w:rsidP="00FB78AF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</w:rPr>
              <w:drawing>
                <wp:inline distT="0" distB="0" distL="0" distR="0" wp14:anchorId="0C5C7E64" wp14:editId="1687277B">
                  <wp:extent cx="1412926" cy="1627440"/>
                  <wp:effectExtent l="0" t="0" r="0" b="0"/>
                  <wp:docPr id="1690911463" name="Picture 6" descr="A graph of a graph showing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0911463" name="Picture 6" descr="A graph of a graph showing a line&#10;&#10;AI-generated content may be incorrect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2234" cy="1661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FDE0B0" w14:textId="4E27F321" w:rsidR="00AE2628" w:rsidRPr="00B16922" w:rsidRDefault="00AE2628" w:rsidP="00AE2628">
      <w:pPr>
        <w:rPr>
          <w:rFonts w:ascii="Garamond" w:hAnsi="Garamond"/>
        </w:rPr>
      </w:pPr>
      <w:r w:rsidRPr="00B16922">
        <w:rPr>
          <w:rFonts w:ascii="Garamond" w:hAnsi="Garamond"/>
        </w:rPr>
        <w:t>Estimation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1844"/>
        <w:gridCol w:w="4394"/>
        <w:gridCol w:w="4394"/>
      </w:tblGrid>
      <w:tr w:rsidR="00974037" w:rsidRPr="00B16922" w14:paraId="7F148B23" w14:textId="77777777" w:rsidTr="00A946EA">
        <w:tc>
          <w:tcPr>
            <w:tcW w:w="1844" w:type="dxa"/>
          </w:tcPr>
          <w:p w14:paraId="1AA070C6" w14:textId="4415E6D3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Rhat values</w:t>
            </w:r>
          </w:p>
        </w:tc>
        <w:tc>
          <w:tcPr>
            <w:tcW w:w="4394" w:type="dxa"/>
          </w:tcPr>
          <w:p w14:paraId="181327FC" w14:textId="4DAF43C2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All equal 1.0</w:t>
            </w:r>
          </w:p>
        </w:tc>
        <w:tc>
          <w:tcPr>
            <w:tcW w:w="4394" w:type="dxa"/>
          </w:tcPr>
          <w:p w14:paraId="31F1B009" w14:textId="5F32F396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All equal 1.0</w:t>
            </w:r>
          </w:p>
        </w:tc>
      </w:tr>
      <w:tr w:rsidR="00974037" w:rsidRPr="00B16922" w14:paraId="372C11C3" w14:textId="77777777" w:rsidTr="00A946EA">
        <w:tc>
          <w:tcPr>
            <w:tcW w:w="1844" w:type="dxa"/>
          </w:tcPr>
          <w:p w14:paraId="14CEA8EF" w14:textId="21471780" w:rsidR="008C56A1" w:rsidRPr="00B16922" w:rsidRDefault="008C56A1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Bayes factors  iterations</w:t>
            </w:r>
          </w:p>
        </w:tc>
        <w:tc>
          <w:tcPr>
            <w:tcW w:w="4394" w:type="dxa"/>
          </w:tcPr>
          <w:p w14:paraId="57339E82" w14:textId="41DEB2C3" w:rsidR="008C56A1" w:rsidRPr="00B16922" w:rsidRDefault="00FF5EB7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24</w:t>
            </w:r>
            <w:r w:rsidR="00A3257D">
              <w:rPr>
                <w:rFonts w:ascii="Garamond" w:hAnsi="Garamond"/>
              </w:rPr>
              <w:t xml:space="preserve">; </w:t>
            </w:r>
            <w:r>
              <w:rPr>
                <w:rFonts w:ascii="Garamond" w:hAnsi="Garamond"/>
              </w:rPr>
              <w:t>0.24</w:t>
            </w:r>
            <w:r w:rsidR="00A3257D">
              <w:rPr>
                <w:rFonts w:ascii="Garamond" w:hAnsi="Garamond"/>
              </w:rPr>
              <w:t xml:space="preserve">; </w:t>
            </w:r>
            <w:r>
              <w:rPr>
                <w:rFonts w:ascii="Garamond" w:hAnsi="Garamond"/>
              </w:rPr>
              <w:t>0.25</w:t>
            </w:r>
            <w:r w:rsidR="00A3257D">
              <w:rPr>
                <w:rFonts w:ascii="Garamond" w:hAnsi="Garamond"/>
              </w:rPr>
              <w:t xml:space="preserve">; </w:t>
            </w:r>
            <w:r>
              <w:rPr>
                <w:rFonts w:ascii="Garamond" w:hAnsi="Garamond"/>
              </w:rPr>
              <w:t>0.24</w:t>
            </w:r>
          </w:p>
        </w:tc>
        <w:tc>
          <w:tcPr>
            <w:tcW w:w="4394" w:type="dxa"/>
          </w:tcPr>
          <w:p w14:paraId="7254B837" w14:textId="5202B358" w:rsidR="008C56A1" w:rsidRPr="00B16922" w:rsidRDefault="00A3257D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3447; 3470; 3449; 3500</w:t>
            </w:r>
          </w:p>
        </w:tc>
      </w:tr>
      <w:tr w:rsidR="00974037" w:rsidRPr="00B16922" w14:paraId="5481F2B8" w14:textId="77777777" w:rsidTr="00A946EA">
        <w:tc>
          <w:tcPr>
            <w:tcW w:w="1844" w:type="dxa"/>
          </w:tcPr>
          <w:p w14:paraId="522AABA2" w14:textId="25D55718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Bias doubling iterations (</w:t>
            </w:r>
            <w:r w:rsidR="008C56A1">
              <w:rPr>
                <w:rFonts w:ascii="Garamond" w:hAnsi="Garamond"/>
              </w:rPr>
              <w:t>ATE</w:t>
            </w:r>
            <w:r w:rsidRPr="00B16922">
              <w:rPr>
                <w:rFonts w:ascii="Garamond" w:hAnsi="Garamond"/>
              </w:rPr>
              <w:t>)</w:t>
            </w:r>
          </w:p>
        </w:tc>
        <w:tc>
          <w:tcPr>
            <w:tcW w:w="4394" w:type="dxa"/>
          </w:tcPr>
          <w:p w14:paraId="4A0751AC" w14:textId="053CF6B5" w:rsidR="00A946EA" w:rsidRPr="00B16922" w:rsidRDefault="00F148CB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0.</w:t>
            </w:r>
            <w:r w:rsidR="00FA297F">
              <w:rPr>
                <w:rFonts w:ascii="Garamond" w:hAnsi="Garamond"/>
              </w:rPr>
              <w:t>1</w:t>
            </w:r>
            <w:r w:rsidR="00A946EA" w:rsidRPr="00B16922">
              <w:rPr>
                <w:rFonts w:ascii="Garamond" w:hAnsi="Garamond"/>
              </w:rPr>
              <w:t>%</w:t>
            </w:r>
          </w:p>
        </w:tc>
        <w:tc>
          <w:tcPr>
            <w:tcW w:w="4394" w:type="dxa"/>
          </w:tcPr>
          <w:p w14:paraId="15D51BF0" w14:textId="37373CBB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-</w:t>
            </w:r>
            <w:r w:rsidR="00C62E25" w:rsidRPr="00B16922">
              <w:rPr>
                <w:rFonts w:ascii="Garamond" w:hAnsi="Garamond"/>
              </w:rPr>
              <w:t>0.</w:t>
            </w:r>
            <w:r w:rsidR="006C3055">
              <w:rPr>
                <w:rFonts w:ascii="Garamond" w:hAnsi="Garamond"/>
              </w:rPr>
              <w:t>2</w:t>
            </w:r>
            <w:r w:rsidRPr="00B16922">
              <w:rPr>
                <w:rFonts w:ascii="Garamond" w:hAnsi="Garamond"/>
              </w:rPr>
              <w:t>%</w:t>
            </w:r>
          </w:p>
        </w:tc>
      </w:tr>
      <w:tr w:rsidR="00974037" w:rsidRPr="00B16922" w14:paraId="0751C8C7" w14:textId="77777777" w:rsidTr="00A946EA">
        <w:tc>
          <w:tcPr>
            <w:tcW w:w="1844" w:type="dxa"/>
          </w:tcPr>
          <w:p w14:paraId="70822B33" w14:textId="1A072371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Posterior predictive check</w:t>
            </w:r>
          </w:p>
        </w:tc>
        <w:tc>
          <w:tcPr>
            <w:tcW w:w="4394" w:type="dxa"/>
          </w:tcPr>
          <w:p w14:paraId="4CC0295B" w14:textId="720A3FE9" w:rsidR="00A946EA" w:rsidRPr="00B16922" w:rsidRDefault="006103C5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</w:rPr>
              <w:drawing>
                <wp:inline distT="0" distB="0" distL="0" distR="0" wp14:anchorId="0E42B08E" wp14:editId="5BE4C325">
                  <wp:extent cx="1774518" cy="2043926"/>
                  <wp:effectExtent l="0" t="0" r="0" b="0"/>
                  <wp:docPr id="392517047" name="Picture 4" descr="A graph of a func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2517047" name="Picture 4" descr="A graph of a function&#10;&#10;AI-generated content may be incorrect.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6003" cy="2057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02FF5C35" w14:textId="649752B8" w:rsidR="00A946EA" w:rsidRPr="00B16922" w:rsidRDefault="000F0287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</w:rPr>
              <w:drawing>
                <wp:inline distT="0" distB="0" distL="0" distR="0" wp14:anchorId="1C4D3FFA" wp14:editId="7D2BF412">
                  <wp:extent cx="1752476" cy="2018536"/>
                  <wp:effectExtent l="0" t="0" r="635" b="1270"/>
                  <wp:docPr id="500347795" name="Picture 7" descr="A graph of a graph showing the value of a functi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0347795" name="Picture 7" descr="A graph of a graph showing the value of a function&#10;&#10;AI-generated content may be incorrect.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7789" cy="2047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74037" w:rsidRPr="00B16922" w14:paraId="6D9C928D" w14:textId="77777777" w:rsidTr="00A946EA">
        <w:tc>
          <w:tcPr>
            <w:tcW w:w="1844" w:type="dxa"/>
          </w:tcPr>
          <w:p w14:paraId="29E43834" w14:textId="0D3D2985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Autocorrelation</w:t>
            </w:r>
          </w:p>
        </w:tc>
        <w:tc>
          <w:tcPr>
            <w:tcW w:w="4394" w:type="dxa"/>
          </w:tcPr>
          <w:p w14:paraId="334CDEE9" w14:textId="2C611183" w:rsidR="00A946EA" w:rsidRPr="00B16922" w:rsidRDefault="006103C5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</w:rPr>
              <w:drawing>
                <wp:inline distT="0" distB="0" distL="0" distR="0" wp14:anchorId="22E99AA5" wp14:editId="2032E76B">
                  <wp:extent cx="1771194" cy="2040100"/>
                  <wp:effectExtent l="0" t="0" r="635" b="0"/>
                  <wp:docPr id="720530779" name="Picture 5" descr="A graph of a number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0530779" name="Picture 5" descr="A graph of a number of numbers&#10;&#10;AI-generated content may be incorrect.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7821" cy="2059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27105714" w14:textId="6CDCEE9A" w:rsidR="00A946EA" w:rsidRPr="00B16922" w:rsidRDefault="00974037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  <w:noProof/>
              </w:rPr>
              <w:drawing>
                <wp:inline distT="0" distB="0" distL="0" distR="0" wp14:anchorId="72BA692D" wp14:editId="2837BBCA">
                  <wp:extent cx="1771194" cy="2040100"/>
                  <wp:effectExtent l="0" t="0" r="635" b="0"/>
                  <wp:docPr id="693373745" name="Picture 8" descr="A graph of a number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373745" name="Picture 8" descr="A graph of a number of numbers&#10;&#10;AI-generated content may be incorrect.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4536" cy="2055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18C00F" w14:textId="77777777" w:rsidR="00986B6E" w:rsidRPr="00B16922" w:rsidRDefault="00986B6E" w:rsidP="00AE2628">
      <w:pPr>
        <w:rPr>
          <w:rFonts w:ascii="Garamond" w:hAnsi="Garamond"/>
        </w:rPr>
      </w:pPr>
    </w:p>
    <w:p w14:paraId="7FE0B406" w14:textId="4B145BF6" w:rsidR="00AE2628" w:rsidRPr="00B16922" w:rsidRDefault="00AE2628" w:rsidP="00AE2628">
      <w:pPr>
        <w:rPr>
          <w:rFonts w:ascii="Garamond" w:hAnsi="Garamond"/>
        </w:rPr>
      </w:pPr>
      <w:r w:rsidRPr="00B16922">
        <w:rPr>
          <w:rFonts w:ascii="Garamond" w:hAnsi="Garamond"/>
        </w:rPr>
        <w:t>Influence of priors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1844"/>
        <w:gridCol w:w="4394"/>
        <w:gridCol w:w="4394"/>
      </w:tblGrid>
      <w:tr w:rsidR="00A946EA" w:rsidRPr="00B16922" w14:paraId="40A2832A" w14:textId="77777777" w:rsidTr="00A946EA">
        <w:tc>
          <w:tcPr>
            <w:tcW w:w="1844" w:type="dxa"/>
          </w:tcPr>
          <w:p w14:paraId="5A4286F1" w14:textId="33D8416D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Bias different specification variance (</w:t>
            </w:r>
            <w:r w:rsidR="008C56A1">
              <w:rPr>
                <w:rFonts w:ascii="Garamond" w:hAnsi="Garamond"/>
              </w:rPr>
              <w:t>ATE</w:t>
            </w:r>
            <w:r w:rsidRPr="00B16922">
              <w:rPr>
                <w:rFonts w:ascii="Garamond" w:hAnsi="Garamond"/>
              </w:rPr>
              <w:t>)</w:t>
            </w:r>
          </w:p>
        </w:tc>
        <w:tc>
          <w:tcPr>
            <w:tcW w:w="4394" w:type="dxa"/>
          </w:tcPr>
          <w:p w14:paraId="5B16AC30" w14:textId="758F6419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Gamma(</w:t>
            </w:r>
            <w:r w:rsidR="00986B6E" w:rsidRPr="00B16922">
              <w:rPr>
                <w:rFonts w:ascii="Garamond" w:hAnsi="Garamond"/>
              </w:rPr>
              <w:t>2</w:t>
            </w:r>
            <w:r w:rsidRPr="00B16922">
              <w:rPr>
                <w:rFonts w:ascii="Garamond" w:hAnsi="Garamond"/>
              </w:rPr>
              <w:t>,1)</w:t>
            </w:r>
          </w:p>
          <w:p w14:paraId="453FB5E0" w14:textId="4CF9A4C5" w:rsidR="00A946EA" w:rsidRPr="00B16922" w:rsidRDefault="006103C5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-</w:t>
            </w:r>
            <w:r w:rsidR="002F5522" w:rsidRPr="00B16922">
              <w:rPr>
                <w:rFonts w:ascii="Garamond" w:hAnsi="Garamond"/>
              </w:rPr>
              <w:t>0</w:t>
            </w:r>
            <w:r w:rsidR="00A946EA" w:rsidRPr="00B16922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>5</w:t>
            </w:r>
            <w:r w:rsidR="00A946EA" w:rsidRPr="00B16922">
              <w:rPr>
                <w:rFonts w:ascii="Garamond" w:hAnsi="Garamond"/>
              </w:rPr>
              <w:t>%</w:t>
            </w:r>
          </w:p>
        </w:tc>
        <w:tc>
          <w:tcPr>
            <w:tcW w:w="4394" w:type="dxa"/>
          </w:tcPr>
          <w:p w14:paraId="56659364" w14:textId="19A4B9D5" w:rsidR="00A946EA" w:rsidRPr="00B16922" w:rsidRDefault="00A946EA" w:rsidP="00C331E0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Gamma(</w:t>
            </w:r>
            <w:r w:rsidR="00374A46" w:rsidRPr="00B16922">
              <w:rPr>
                <w:rFonts w:ascii="Garamond" w:hAnsi="Garamond"/>
              </w:rPr>
              <w:t>2</w:t>
            </w:r>
            <w:r w:rsidRPr="00B16922">
              <w:rPr>
                <w:rFonts w:ascii="Garamond" w:hAnsi="Garamond"/>
              </w:rPr>
              <w:t>,1)</w:t>
            </w:r>
          </w:p>
          <w:p w14:paraId="3831228D" w14:textId="39D64BFD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-</w:t>
            </w:r>
            <w:r w:rsidR="00057EDC">
              <w:rPr>
                <w:rFonts w:ascii="Garamond" w:hAnsi="Garamond"/>
              </w:rPr>
              <w:t>0.7</w:t>
            </w:r>
            <w:r w:rsidRPr="00B16922">
              <w:rPr>
                <w:rFonts w:ascii="Garamond" w:hAnsi="Garamond"/>
              </w:rPr>
              <w:t>%</w:t>
            </w:r>
          </w:p>
        </w:tc>
      </w:tr>
      <w:tr w:rsidR="00A946EA" w:rsidRPr="00B16922" w14:paraId="3A37A3D7" w14:textId="77777777" w:rsidTr="00A946EA">
        <w:trPr>
          <w:trHeight w:val="58"/>
        </w:trPr>
        <w:tc>
          <w:tcPr>
            <w:tcW w:w="1844" w:type="dxa"/>
          </w:tcPr>
          <w:p w14:paraId="358EA685" w14:textId="6980616F" w:rsidR="00A946EA" w:rsidRPr="00B16922" w:rsidRDefault="00A946EA" w:rsidP="00000ACB">
            <w:pPr>
              <w:spacing w:before="100" w:beforeAutospacing="1"/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Bias after non-informative priors (</w:t>
            </w:r>
            <w:r w:rsidR="008C56A1">
              <w:rPr>
                <w:rFonts w:ascii="Garamond" w:hAnsi="Garamond"/>
              </w:rPr>
              <w:t>ATE</w:t>
            </w:r>
            <w:r w:rsidRPr="00B16922">
              <w:rPr>
                <w:rFonts w:ascii="Garamond" w:hAnsi="Garamond"/>
              </w:rPr>
              <w:t>)</w:t>
            </w:r>
          </w:p>
        </w:tc>
        <w:tc>
          <w:tcPr>
            <w:tcW w:w="4394" w:type="dxa"/>
          </w:tcPr>
          <w:p w14:paraId="3C970200" w14:textId="6CBA3863" w:rsidR="00A946EA" w:rsidRPr="00B16922" w:rsidRDefault="00A946EA" w:rsidP="00D913EB">
            <w:pPr>
              <w:rPr>
                <w:rFonts w:ascii="Garamond" w:hAnsi="Garamond"/>
              </w:rPr>
            </w:pPr>
            <w:r w:rsidRPr="00B16922">
              <w:rPr>
                <w:rFonts w:ascii="Garamond" w:hAnsi="Garamond"/>
              </w:rPr>
              <w:t>-</w:t>
            </w:r>
            <w:r w:rsidR="006C3055">
              <w:rPr>
                <w:rFonts w:ascii="Garamond" w:hAnsi="Garamond"/>
              </w:rPr>
              <w:t>3</w:t>
            </w:r>
            <w:r w:rsidR="002F5522" w:rsidRPr="00B16922">
              <w:rPr>
                <w:rFonts w:ascii="Garamond" w:hAnsi="Garamond"/>
              </w:rPr>
              <w:t>.</w:t>
            </w:r>
            <w:r w:rsidR="006C3055">
              <w:rPr>
                <w:rFonts w:ascii="Garamond" w:hAnsi="Garamond"/>
              </w:rPr>
              <w:t>1</w:t>
            </w:r>
            <w:r w:rsidRPr="00B16922">
              <w:rPr>
                <w:rFonts w:ascii="Garamond" w:hAnsi="Garamond"/>
              </w:rPr>
              <w:t>%</w:t>
            </w:r>
          </w:p>
        </w:tc>
        <w:tc>
          <w:tcPr>
            <w:tcW w:w="4394" w:type="dxa"/>
          </w:tcPr>
          <w:p w14:paraId="083490FF" w14:textId="075A2485" w:rsidR="00A946EA" w:rsidRPr="00B16922" w:rsidRDefault="00974037" w:rsidP="00D913EB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</w:t>
            </w:r>
            <w:r w:rsidR="008152A3">
              <w:rPr>
                <w:rFonts w:ascii="Garamond" w:hAnsi="Garamond"/>
              </w:rPr>
              <w:t>.</w:t>
            </w:r>
            <w:r>
              <w:rPr>
                <w:rFonts w:ascii="Garamond" w:hAnsi="Garamond"/>
              </w:rPr>
              <w:t>3</w:t>
            </w:r>
            <w:r w:rsidR="00A946EA" w:rsidRPr="00B16922">
              <w:rPr>
                <w:rFonts w:ascii="Garamond" w:hAnsi="Garamond"/>
              </w:rPr>
              <w:t>%</w:t>
            </w:r>
          </w:p>
        </w:tc>
      </w:tr>
    </w:tbl>
    <w:p w14:paraId="7DB1F8F0" w14:textId="77777777" w:rsidR="006103C5" w:rsidRDefault="006103C5" w:rsidP="00231BB1">
      <w:pPr>
        <w:rPr>
          <w:rFonts w:ascii="Times New Roman" w:hAnsi="Times New Roman" w:cs="Times New Roman"/>
          <w:b/>
          <w:bCs/>
        </w:rPr>
      </w:pPr>
    </w:p>
    <w:p w14:paraId="5B245AF0" w14:textId="77777777" w:rsidR="006103C5" w:rsidRDefault="006103C5" w:rsidP="00231BB1">
      <w:pPr>
        <w:rPr>
          <w:rFonts w:ascii="Times New Roman" w:hAnsi="Times New Roman" w:cs="Times New Roman"/>
          <w:b/>
          <w:bCs/>
        </w:rPr>
      </w:pPr>
    </w:p>
    <w:p w14:paraId="6D9F29A8" w14:textId="2FA80068" w:rsidR="00B16922" w:rsidRPr="00B31236" w:rsidRDefault="004E4FB0" w:rsidP="00231BB1">
      <w:pPr>
        <w:rPr>
          <w:rFonts w:ascii="Times New Roman" w:hAnsi="Times New Roman" w:cs="Times New Roman"/>
          <w:b/>
          <w:bCs/>
        </w:rPr>
      </w:pPr>
      <w:r w:rsidRPr="00B31236">
        <w:rPr>
          <w:rFonts w:ascii="Times New Roman" w:hAnsi="Times New Roman" w:cs="Times New Roman"/>
          <w:b/>
          <w:bCs/>
        </w:rPr>
        <w:lastRenderedPageBreak/>
        <w:t>Simulation based calibration of Bayes factors</w:t>
      </w:r>
    </w:p>
    <w:p w14:paraId="229A2ACE" w14:textId="41904920" w:rsidR="00125DEE" w:rsidRPr="00B31236" w:rsidRDefault="009F31DA" w:rsidP="00231BB1">
      <w:pPr>
        <w:rPr>
          <w:rFonts w:ascii="Times New Roman" w:hAnsi="Times New Roman" w:cs="Times New Roman"/>
        </w:rPr>
      </w:pPr>
      <w:r w:rsidRPr="00B31236">
        <w:rPr>
          <w:rFonts w:ascii="Times New Roman" w:hAnsi="Times New Roman" w:cs="Times New Roman"/>
        </w:rPr>
        <w:t>Simulation based calibration (SBC) of Bayes factors was performed to</w:t>
      </w:r>
      <w:r w:rsidR="008D4F21" w:rsidRPr="00B31236">
        <w:rPr>
          <w:rFonts w:ascii="Times New Roman" w:hAnsi="Times New Roman" w:cs="Times New Roman"/>
        </w:rPr>
        <w:t xml:space="preserve"> assess whether </w:t>
      </w:r>
      <w:r w:rsidR="00726527" w:rsidRPr="00B31236">
        <w:rPr>
          <w:rFonts w:ascii="Times New Roman" w:hAnsi="Times New Roman" w:cs="Times New Roman"/>
        </w:rPr>
        <w:t xml:space="preserve">Bayes factors obtained for this study were likely to be appropriate. </w:t>
      </w:r>
      <w:r w:rsidR="00125DEE" w:rsidRPr="00B31236">
        <w:rPr>
          <w:rFonts w:ascii="Times New Roman" w:hAnsi="Times New Roman" w:cs="Times New Roman"/>
        </w:rPr>
        <w:t xml:space="preserve">Artificial data were simulated </w:t>
      </w:r>
      <w:r w:rsidR="000F5B72" w:rsidRPr="00B31236">
        <w:rPr>
          <w:rFonts w:ascii="Times New Roman" w:hAnsi="Times New Roman" w:cs="Times New Roman"/>
        </w:rPr>
        <w:t xml:space="preserve">(m=500 samples) </w:t>
      </w:r>
      <w:r w:rsidR="00125DEE" w:rsidRPr="00B31236">
        <w:rPr>
          <w:rFonts w:ascii="Times New Roman" w:hAnsi="Times New Roman" w:cs="Times New Roman"/>
        </w:rPr>
        <w:t xml:space="preserve">based on the number of participants and design of the study, with parameters </w:t>
      </w:r>
      <w:r w:rsidR="00726527" w:rsidRPr="00B31236">
        <w:rPr>
          <w:rFonts w:ascii="Times New Roman" w:hAnsi="Times New Roman" w:cs="Times New Roman"/>
        </w:rPr>
        <w:t xml:space="preserve">selected and </w:t>
      </w:r>
      <w:r w:rsidR="004F35BB" w:rsidRPr="00B31236">
        <w:rPr>
          <w:rFonts w:ascii="Times New Roman" w:hAnsi="Times New Roman" w:cs="Times New Roman"/>
        </w:rPr>
        <w:t xml:space="preserve">distributed </w:t>
      </w:r>
      <w:r w:rsidR="00726527" w:rsidRPr="00B31236">
        <w:rPr>
          <w:rFonts w:ascii="Times New Roman" w:hAnsi="Times New Roman" w:cs="Times New Roman"/>
        </w:rPr>
        <w:t xml:space="preserve">to match our a priori expectations. </w:t>
      </w:r>
    </w:p>
    <w:p w14:paraId="651F0131" w14:textId="19F9B911" w:rsidR="004F35BB" w:rsidRPr="00B31236" w:rsidRDefault="00514CD9" w:rsidP="00231BB1">
      <w:pPr>
        <w:rPr>
          <w:rFonts w:ascii="Times New Roman" w:hAnsi="Times New Roman" w:cs="Times New Roman"/>
        </w:rPr>
      </w:pPr>
      <w:r w:rsidRPr="00B31236">
        <w:rPr>
          <w:rFonts w:ascii="Times New Roman" w:hAnsi="Times New Roman" w:cs="Times New Roman"/>
        </w:rPr>
        <w:t xml:space="preserve">Intercept = </w:t>
      </w:r>
      <w:r w:rsidR="00A92418" w:rsidRPr="00B31236">
        <w:rPr>
          <w:rFonts w:ascii="Times New Roman" w:hAnsi="Times New Roman" w:cs="Times New Roman"/>
        </w:rPr>
        <w:t>N</w:t>
      </w:r>
      <w:r w:rsidRPr="00B31236">
        <w:rPr>
          <w:rFonts w:ascii="Times New Roman" w:hAnsi="Times New Roman" w:cs="Times New Roman"/>
        </w:rPr>
        <w:t>(</w:t>
      </w:r>
      <w:r w:rsidR="00165510" w:rsidRPr="00B31236">
        <w:rPr>
          <w:rFonts w:ascii="Times New Roman" w:hAnsi="Times New Roman" w:cs="Times New Roman"/>
        </w:rPr>
        <w:t>10,1</w:t>
      </w:r>
      <w:r w:rsidR="00A92418" w:rsidRPr="00B31236">
        <w:rPr>
          <w:rFonts w:ascii="Times New Roman" w:hAnsi="Times New Roman" w:cs="Times New Roman"/>
          <w:vertAlign w:val="superscript"/>
        </w:rPr>
        <w:t>2</w:t>
      </w:r>
      <w:r w:rsidR="00165510" w:rsidRPr="00B31236">
        <w:rPr>
          <w:rFonts w:ascii="Times New Roman" w:hAnsi="Times New Roman" w:cs="Times New Roman"/>
        </w:rPr>
        <w:t>)</w:t>
      </w:r>
    </w:p>
    <w:p w14:paraId="0645AC2F" w14:textId="7DF00DFB" w:rsidR="00165510" w:rsidRPr="00B31236" w:rsidRDefault="00165510" w:rsidP="00231BB1">
      <w:pPr>
        <w:rPr>
          <w:rFonts w:ascii="Times New Roman" w:hAnsi="Times New Roman" w:cs="Times New Roman"/>
        </w:rPr>
      </w:pPr>
      <w:r w:rsidRPr="00B31236">
        <w:rPr>
          <w:rFonts w:ascii="Times New Roman" w:hAnsi="Times New Roman" w:cs="Times New Roman"/>
        </w:rPr>
        <w:t xml:space="preserve">Pre to post = </w:t>
      </w:r>
      <w:r w:rsidR="00A92418" w:rsidRPr="00B31236">
        <w:rPr>
          <w:rFonts w:ascii="Times New Roman" w:hAnsi="Times New Roman" w:cs="Times New Roman"/>
        </w:rPr>
        <w:t>N</w:t>
      </w:r>
      <w:r w:rsidRPr="00B31236">
        <w:rPr>
          <w:rFonts w:ascii="Times New Roman" w:hAnsi="Times New Roman" w:cs="Times New Roman"/>
        </w:rPr>
        <w:t>(1.25, 0.2</w:t>
      </w:r>
      <w:r w:rsidR="00A92418" w:rsidRPr="00B31236">
        <w:rPr>
          <w:rFonts w:ascii="Times New Roman" w:hAnsi="Times New Roman" w:cs="Times New Roman"/>
          <w:vertAlign w:val="superscript"/>
        </w:rPr>
        <w:t>2</w:t>
      </w:r>
      <w:r w:rsidRPr="00B31236">
        <w:rPr>
          <w:rFonts w:ascii="Times New Roman" w:hAnsi="Times New Roman" w:cs="Times New Roman"/>
        </w:rPr>
        <w:t>)</w:t>
      </w:r>
    </w:p>
    <w:p w14:paraId="31224C9E" w14:textId="7D5558DB" w:rsidR="00165510" w:rsidRPr="00B31236" w:rsidRDefault="00A21C33" w:rsidP="00231BB1">
      <w:pPr>
        <w:rPr>
          <w:rFonts w:ascii="Times New Roman" w:hAnsi="Times New Roman" w:cs="Times New Roman"/>
        </w:rPr>
      </w:pPr>
      <w:r w:rsidRPr="00B31236">
        <w:rPr>
          <w:rFonts w:ascii="Times New Roman" w:hAnsi="Times New Roman" w:cs="Times New Roman"/>
        </w:rPr>
        <w:t xml:space="preserve">Baseline difference = </w:t>
      </w:r>
      <w:r w:rsidR="00A92418" w:rsidRPr="00B31236">
        <w:rPr>
          <w:rFonts w:ascii="Times New Roman" w:hAnsi="Times New Roman" w:cs="Times New Roman"/>
        </w:rPr>
        <w:t>N</w:t>
      </w:r>
      <w:r w:rsidRPr="00B31236">
        <w:rPr>
          <w:rFonts w:ascii="Times New Roman" w:hAnsi="Times New Roman" w:cs="Times New Roman"/>
        </w:rPr>
        <w:t xml:space="preserve">(0, </w:t>
      </w:r>
      <w:r w:rsidR="006B3B9C" w:rsidRPr="00B31236">
        <w:rPr>
          <w:rFonts w:ascii="Times New Roman" w:hAnsi="Times New Roman" w:cs="Times New Roman"/>
        </w:rPr>
        <w:t>0.1</w:t>
      </w:r>
      <w:r w:rsidR="00A92418" w:rsidRPr="00B31236">
        <w:rPr>
          <w:rFonts w:ascii="Times New Roman" w:hAnsi="Times New Roman" w:cs="Times New Roman"/>
          <w:vertAlign w:val="superscript"/>
        </w:rPr>
        <w:t>2</w:t>
      </w:r>
      <w:r w:rsidR="006B3B9C" w:rsidRPr="00B31236">
        <w:rPr>
          <w:rFonts w:ascii="Times New Roman" w:hAnsi="Times New Roman" w:cs="Times New Roman"/>
        </w:rPr>
        <w:t>)</w:t>
      </w:r>
    </w:p>
    <w:p w14:paraId="6A9F8D2B" w14:textId="4E3EC15E" w:rsidR="006B3B9C" w:rsidRPr="00B31236" w:rsidRDefault="006B3B9C" w:rsidP="00231BB1">
      <w:pPr>
        <w:rPr>
          <w:rFonts w:ascii="Times New Roman" w:hAnsi="Times New Roman" w:cs="Times New Roman"/>
        </w:rPr>
      </w:pPr>
      <w:r w:rsidRPr="00B31236">
        <w:rPr>
          <w:rFonts w:ascii="Times New Roman" w:hAnsi="Times New Roman" w:cs="Times New Roman"/>
        </w:rPr>
        <w:t xml:space="preserve">ATE = </w:t>
      </w:r>
      <w:r w:rsidR="00A92418" w:rsidRPr="00B31236">
        <w:rPr>
          <w:rFonts w:ascii="Times New Roman" w:hAnsi="Times New Roman" w:cs="Times New Roman"/>
        </w:rPr>
        <w:t>N</w:t>
      </w:r>
      <w:r w:rsidRPr="00B31236">
        <w:rPr>
          <w:rFonts w:ascii="Times New Roman" w:hAnsi="Times New Roman" w:cs="Times New Roman"/>
        </w:rPr>
        <w:t>(0, 0.75</w:t>
      </w:r>
      <w:r w:rsidR="00A92418" w:rsidRPr="00B31236">
        <w:rPr>
          <w:rFonts w:ascii="Times New Roman" w:hAnsi="Times New Roman" w:cs="Times New Roman"/>
          <w:vertAlign w:val="superscript"/>
        </w:rPr>
        <w:t>2</w:t>
      </w:r>
      <w:r w:rsidRPr="00B31236">
        <w:rPr>
          <w:rFonts w:ascii="Times New Roman" w:hAnsi="Times New Roman" w:cs="Times New Roman"/>
        </w:rPr>
        <w:t xml:space="preserve">). </w:t>
      </w:r>
    </w:p>
    <w:p w14:paraId="34C70A7B" w14:textId="75CB4174" w:rsidR="00A92418" w:rsidRPr="00B31236" w:rsidRDefault="00A92418" w:rsidP="00231BB1">
      <w:pPr>
        <w:rPr>
          <w:rFonts w:ascii="Times New Roman" w:eastAsiaTheme="minorEastAsia" w:hAnsi="Times New Roman" w:cs="Times New Roman"/>
        </w:rPr>
      </w:pPr>
      <w:r w:rsidRPr="00B31236">
        <w:rPr>
          <w:rFonts w:ascii="Times New Roman" w:hAnsi="Times New Roman" w:cs="Times New Roman"/>
        </w:rPr>
        <w:br/>
        <w:t>For half of the simulations the ATE was set to 0</w:t>
      </w:r>
      <w:r w:rsidR="00726527" w:rsidRPr="00B31236">
        <w:rPr>
          <w:rFonts w:ascii="Times New Roman" w:hAnsi="Times New Roman" w:cs="Times New Roman"/>
        </w:rPr>
        <w:t>, and for the other half set to</w:t>
      </w:r>
      <w:r w:rsidRPr="00B31236">
        <w:rPr>
          <w:rFonts w:ascii="Times New Roman" w:hAnsi="Times New Roman" w:cs="Times New Roman"/>
        </w:rPr>
        <w:t xml:space="preserve"> the random draw from N(0,0.75</w:t>
      </w:r>
      <w:r w:rsidRPr="00B31236">
        <w:rPr>
          <w:rFonts w:ascii="Times New Roman" w:hAnsi="Times New Roman" w:cs="Times New Roman"/>
          <w:vertAlign w:val="superscript"/>
        </w:rPr>
        <w:t>2</w:t>
      </w:r>
      <w:r w:rsidRPr="00B31236">
        <w:rPr>
          <w:rFonts w:ascii="Times New Roman" w:hAnsi="Times New Roman" w:cs="Times New Roman"/>
        </w:rPr>
        <w:t>).</w:t>
      </w:r>
      <w:r w:rsidR="000F5B72" w:rsidRPr="00B31236">
        <w:rPr>
          <w:rFonts w:ascii="Times New Roman" w:hAnsi="Times New Roman" w:cs="Times New Roman"/>
        </w:rPr>
        <w:t xml:space="preserve"> For each iteration, the </w:t>
      </w:r>
      <w:r w:rsidR="00E67D8D" w:rsidRPr="00B31236">
        <w:rPr>
          <w:rFonts w:ascii="Times New Roman" w:hAnsi="Times New Roman" w:cs="Times New Roman"/>
        </w:rPr>
        <w:t>model with the research hypothesis (ATE</w:t>
      </w:r>
      <m:oMath>
        <m:r>
          <w:rPr>
            <w:rFonts w:ascii="Cambria Math" w:hAnsi="Cambria Math" w:cs="Times New Roman"/>
          </w:rPr>
          <m:t>≠</m:t>
        </m:r>
      </m:oMath>
      <w:r w:rsidR="00E67D8D" w:rsidRPr="00B31236">
        <w:rPr>
          <w:rFonts w:ascii="Times New Roman" w:eastAsiaTheme="minorEastAsia" w:hAnsi="Times New Roman" w:cs="Times New Roman"/>
        </w:rPr>
        <w:t>0, H</w:t>
      </w:r>
      <w:r w:rsidR="00E67D8D" w:rsidRPr="00B31236">
        <w:rPr>
          <w:rFonts w:ascii="Times New Roman" w:eastAsiaTheme="minorEastAsia" w:hAnsi="Times New Roman" w:cs="Times New Roman"/>
          <w:vertAlign w:val="subscript"/>
        </w:rPr>
        <w:t>1</w:t>
      </w:r>
      <w:r w:rsidR="00E67D8D" w:rsidRPr="00B31236">
        <w:rPr>
          <w:rFonts w:ascii="Times New Roman" w:eastAsiaTheme="minorEastAsia" w:hAnsi="Times New Roman" w:cs="Times New Roman"/>
        </w:rPr>
        <w:t xml:space="preserve">) </w:t>
      </w:r>
      <w:r w:rsidR="00CE574E" w:rsidRPr="00B31236">
        <w:rPr>
          <w:rFonts w:ascii="Times New Roman" w:eastAsiaTheme="minorEastAsia" w:hAnsi="Times New Roman" w:cs="Times New Roman"/>
        </w:rPr>
        <w:t>and null hypothesis (ATE=0, H</w:t>
      </w:r>
      <w:r w:rsidR="00CE574E" w:rsidRPr="00B31236">
        <w:rPr>
          <w:rFonts w:ascii="Times New Roman" w:eastAsiaTheme="minorEastAsia" w:hAnsi="Times New Roman" w:cs="Times New Roman"/>
          <w:vertAlign w:val="subscript"/>
        </w:rPr>
        <w:t>0</w:t>
      </w:r>
      <w:r w:rsidR="00CE574E" w:rsidRPr="00B31236">
        <w:rPr>
          <w:rFonts w:ascii="Times New Roman" w:eastAsiaTheme="minorEastAsia" w:hAnsi="Times New Roman" w:cs="Times New Roman"/>
        </w:rPr>
        <w:t xml:space="preserve">) were fit and the Bayes factor estimated. </w:t>
      </w:r>
    </w:p>
    <w:p w14:paraId="4B3099E1" w14:textId="77777777" w:rsidR="00A86989" w:rsidRPr="00B31236" w:rsidRDefault="00A86989" w:rsidP="00231BB1">
      <w:pPr>
        <w:rPr>
          <w:rFonts w:ascii="Times New Roman" w:eastAsiaTheme="minorEastAsia" w:hAnsi="Times New Roman" w:cs="Times New Roman"/>
        </w:rPr>
      </w:pPr>
    </w:p>
    <w:p w14:paraId="76DBBFFC" w14:textId="32770BBD" w:rsidR="00A86989" w:rsidRPr="00B31236" w:rsidRDefault="00A86989" w:rsidP="00231BB1">
      <w:pPr>
        <w:rPr>
          <w:rFonts w:ascii="Times New Roman" w:eastAsiaTheme="minorEastAsia" w:hAnsi="Times New Roman" w:cs="Times New Roman"/>
        </w:rPr>
      </w:pPr>
      <w:r w:rsidRPr="00B31236">
        <w:rPr>
          <w:rFonts w:ascii="Times New Roman" w:eastAsiaTheme="minorEastAsia" w:hAnsi="Times New Roman" w:cs="Times New Roman"/>
        </w:rPr>
        <w:t xml:space="preserve">The distribution of the Bayes factors </w:t>
      </w:r>
      <w:r w:rsidR="00FB795B" w:rsidRPr="00B31236">
        <w:rPr>
          <w:rFonts w:ascii="Times New Roman" w:eastAsiaTheme="minorEastAsia" w:hAnsi="Times New Roman" w:cs="Times New Roman"/>
        </w:rPr>
        <w:t>given the true hypothesis were</w:t>
      </w:r>
      <w:r w:rsidR="00326ACE" w:rsidRPr="00B31236">
        <w:rPr>
          <w:rFonts w:ascii="Times New Roman" w:eastAsiaTheme="minorEastAsia" w:hAnsi="Times New Roman" w:cs="Times New Roman"/>
        </w:rPr>
        <w:t>:</w:t>
      </w:r>
    </w:p>
    <w:p w14:paraId="35E457E6" w14:textId="4BB9D0DB" w:rsidR="00FB795B" w:rsidRPr="00B31236" w:rsidRDefault="00553588" w:rsidP="00231BB1">
      <w:pPr>
        <w:rPr>
          <w:rFonts w:ascii="Times New Roman" w:eastAsiaTheme="minorEastAsia" w:hAnsi="Times New Roman" w:cs="Times New Roman"/>
        </w:rPr>
      </w:pPr>
      <w:r w:rsidRPr="00B31236"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7C73500C" wp14:editId="37593C3D">
            <wp:extent cx="4313736" cy="3106982"/>
            <wp:effectExtent l="0" t="0" r="0" b="0"/>
            <wp:docPr id="4330724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743" cy="3112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1DC71" w14:textId="77777777" w:rsidR="00E572F0" w:rsidRPr="00B31236" w:rsidRDefault="00E572F0" w:rsidP="00231BB1">
      <w:pPr>
        <w:rPr>
          <w:rFonts w:ascii="Times New Roman" w:eastAsiaTheme="minorEastAsia" w:hAnsi="Times New Roman" w:cs="Times New Roman"/>
        </w:rPr>
      </w:pPr>
    </w:p>
    <w:p w14:paraId="78E985BA" w14:textId="07747A6B" w:rsidR="00992232" w:rsidRPr="00B31236" w:rsidRDefault="00E572F0" w:rsidP="00231BB1">
      <w:pPr>
        <w:rPr>
          <w:rFonts w:ascii="Times New Roman" w:eastAsiaTheme="minorEastAsia" w:hAnsi="Times New Roman" w:cs="Times New Roman"/>
        </w:rPr>
      </w:pPr>
      <w:r w:rsidRPr="00B31236">
        <w:rPr>
          <w:rFonts w:ascii="Times New Roman" w:eastAsiaTheme="minorEastAsia" w:hAnsi="Times New Roman" w:cs="Times New Roman"/>
        </w:rPr>
        <w:t>The SBC started with equal probability (0.5) applied to the two hypotheses.</w:t>
      </w:r>
      <w:r w:rsidR="00C70CE2" w:rsidRPr="00B31236">
        <w:rPr>
          <w:rFonts w:ascii="Times New Roman" w:eastAsiaTheme="minorEastAsia" w:hAnsi="Times New Roman" w:cs="Times New Roman"/>
        </w:rPr>
        <w:t xml:space="preserve"> Following the 500 simulations, </w:t>
      </w:r>
      <w:r w:rsidR="00E324B6" w:rsidRPr="00B31236">
        <w:rPr>
          <w:rFonts w:ascii="Times New Roman" w:eastAsiaTheme="minorEastAsia" w:hAnsi="Times New Roman" w:cs="Times New Roman"/>
        </w:rPr>
        <w:t>the posterior model probabilities were calculated</w:t>
      </w:r>
      <w:r w:rsidR="004E12DB" w:rsidRPr="00B31236">
        <w:rPr>
          <w:rFonts w:ascii="Times New Roman" w:eastAsiaTheme="minorEastAsia" w:hAnsi="Times New Roman" w:cs="Times New Roman"/>
        </w:rPr>
        <w:t xml:space="preserve"> and this was used to </w:t>
      </w:r>
      <w:r w:rsidR="00267779" w:rsidRPr="00B31236">
        <w:rPr>
          <w:rFonts w:ascii="Times New Roman" w:eastAsiaTheme="minorEastAsia" w:hAnsi="Times New Roman" w:cs="Times New Roman"/>
        </w:rPr>
        <w:t xml:space="preserve">quantify </w:t>
      </w:r>
      <w:r w:rsidR="00914194" w:rsidRPr="00B31236">
        <w:rPr>
          <w:rFonts w:ascii="Times New Roman" w:eastAsiaTheme="minorEastAsia" w:hAnsi="Times New Roman" w:cs="Times New Roman"/>
        </w:rPr>
        <w:t xml:space="preserve">how likely each </w:t>
      </w:r>
      <w:r w:rsidR="00210AFE" w:rsidRPr="00B31236">
        <w:rPr>
          <w:rFonts w:ascii="Times New Roman" w:eastAsiaTheme="minorEastAsia" w:hAnsi="Times New Roman" w:cs="Times New Roman"/>
        </w:rPr>
        <w:t xml:space="preserve">model was chosen a posteriori on average. These were compared to the </w:t>
      </w:r>
      <w:r w:rsidR="00CF737D" w:rsidRPr="00B31236">
        <w:rPr>
          <w:rFonts w:ascii="Times New Roman" w:eastAsiaTheme="minorEastAsia" w:hAnsi="Times New Roman" w:cs="Times New Roman"/>
        </w:rPr>
        <w:t>prior model probabilities that were used to simulate the data (</w:t>
      </w:r>
      <w:r w:rsidR="00BB0410" w:rsidRPr="00B31236">
        <w:rPr>
          <w:rFonts w:ascii="Times New Roman" w:eastAsiaTheme="minorEastAsia" w:hAnsi="Times New Roman" w:cs="Times New Roman"/>
        </w:rPr>
        <w:t>48.2</w:t>
      </w:r>
      <w:r w:rsidR="0000017F" w:rsidRPr="00B31236">
        <w:rPr>
          <w:rFonts w:ascii="Times New Roman" w:eastAsiaTheme="minorEastAsia" w:hAnsi="Times New Roman" w:cs="Times New Roman"/>
        </w:rPr>
        <w:t xml:space="preserve"> </w:t>
      </w:r>
      <w:r w:rsidR="00992232" w:rsidRPr="00B31236">
        <w:rPr>
          <w:rFonts w:ascii="Times New Roman" w:eastAsiaTheme="minorEastAsia" w:hAnsi="Times New Roman" w:cs="Times New Roman"/>
        </w:rPr>
        <w:t>[95%CI: 44.3 to 53.9]).</w:t>
      </w:r>
    </w:p>
    <w:p w14:paraId="7CB9AB8E" w14:textId="77777777" w:rsidR="00992232" w:rsidRPr="00B31236" w:rsidRDefault="00992232" w:rsidP="00231BB1">
      <w:pPr>
        <w:rPr>
          <w:rFonts w:ascii="Times New Roman" w:eastAsiaTheme="minorEastAsia" w:hAnsi="Times New Roman" w:cs="Times New Roman"/>
        </w:rPr>
      </w:pPr>
    </w:p>
    <w:p w14:paraId="220152C9" w14:textId="1A891D8F" w:rsidR="00992232" w:rsidRPr="00B31236" w:rsidRDefault="00567DA4" w:rsidP="00231BB1">
      <w:pPr>
        <w:rPr>
          <w:rFonts w:ascii="Times New Roman" w:eastAsiaTheme="minorEastAsia" w:hAnsi="Times New Roman" w:cs="Times New Roman"/>
        </w:rPr>
      </w:pPr>
      <w:r w:rsidRPr="00B31236">
        <w:rPr>
          <w:rFonts w:ascii="Times New Roman" w:eastAsiaTheme="minorEastAsia" w:hAnsi="Times New Roman" w:cs="Times New Roman"/>
        </w:rPr>
        <w:t xml:space="preserve">We also calculated the average posterior probabilities </w:t>
      </w:r>
      <w:r w:rsidR="00647573" w:rsidRPr="00B31236">
        <w:rPr>
          <w:rFonts w:ascii="Times New Roman" w:eastAsiaTheme="minorEastAsia" w:hAnsi="Times New Roman" w:cs="Times New Roman"/>
        </w:rPr>
        <w:t>as a function of the true hypothesis</w:t>
      </w:r>
      <w:r w:rsidR="00267779" w:rsidRPr="00B31236">
        <w:rPr>
          <w:rFonts w:ascii="Times New Roman" w:eastAsiaTheme="minorEastAsia" w:hAnsi="Times New Roman" w:cs="Times New Roman"/>
        </w:rPr>
        <w:t>:</w:t>
      </w:r>
      <w:r w:rsidR="00647573" w:rsidRPr="00B31236">
        <w:rPr>
          <w:rFonts w:ascii="Times New Roman" w:eastAsiaTheme="minorEastAsia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7573" w:rsidRPr="00B31236" w14:paraId="2A7B70F5" w14:textId="77777777" w:rsidTr="00647573">
        <w:tc>
          <w:tcPr>
            <w:tcW w:w="3005" w:type="dxa"/>
          </w:tcPr>
          <w:p w14:paraId="0B6702D3" w14:textId="14BCE8A1" w:rsidR="00647573" w:rsidRPr="00B31236" w:rsidRDefault="00647573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 xml:space="preserve">True hypothesis </w:t>
            </w:r>
          </w:p>
        </w:tc>
        <w:tc>
          <w:tcPr>
            <w:tcW w:w="3005" w:type="dxa"/>
          </w:tcPr>
          <w:p w14:paraId="09E409F5" w14:textId="51D8A865" w:rsidR="00647573" w:rsidRPr="00B31236" w:rsidRDefault="00647573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pH</w:t>
            </w:r>
            <w:r w:rsidRPr="00B31236">
              <w:rPr>
                <w:rFonts w:ascii="Times New Roman" w:eastAsiaTheme="minorEastAsia" w:hAnsi="Times New Roman" w:cs="Times New Roman"/>
                <w:vertAlign w:val="subscript"/>
              </w:rPr>
              <w:t>0</w:t>
            </w:r>
          </w:p>
        </w:tc>
        <w:tc>
          <w:tcPr>
            <w:tcW w:w="3006" w:type="dxa"/>
          </w:tcPr>
          <w:p w14:paraId="0C5EC36A" w14:textId="32D322EA" w:rsidR="00647573" w:rsidRPr="00B31236" w:rsidRDefault="00647573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pH</w:t>
            </w:r>
            <w:r w:rsidRPr="00B31236"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</w:tr>
      <w:tr w:rsidR="00647573" w:rsidRPr="00B31236" w14:paraId="14BE42FE" w14:textId="77777777" w:rsidTr="00647573">
        <w:tc>
          <w:tcPr>
            <w:tcW w:w="3005" w:type="dxa"/>
          </w:tcPr>
          <w:p w14:paraId="5CA92A5D" w14:textId="3B483007" w:rsidR="00647573" w:rsidRPr="00B31236" w:rsidRDefault="00647573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H</w:t>
            </w:r>
            <w:r w:rsidRPr="00B31236">
              <w:rPr>
                <w:rFonts w:ascii="Times New Roman" w:eastAsiaTheme="minorEastAsia" w:hAnsi="Times New Roman" w:cs="Times New Roman"/>
                <w:vertAlign w:val="subscript"/>
              </w:rPr>
              <w:t>0</w:t>
            </w:r>
          </w:p>
        </w:tc>
        <w:tc>
          <w:tcPr>
            <w:tcW w:w="3005" w:type="dxa"/>
          </w:tcPr>
          <w:p w14:paraId="60CB16F0" w14:textId="05DA29BE" w:rsidR="00647573" w:rsidRPr="00B31236" w:rsidRDefault="00D34318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85</w:t>
            </w:r>
          </w:p>
        </w:tc>
        <w:tc>
          <w:tcPr>
            <w:tcW w:w="3006" w:type="dxa"/>
          </w:tcPr>
          <w:p w14:paraId="6A3BD744" w14:textId="530A05BE" w:rsidR="00647573" w:rsidRPr="00B31236" w:rsidRDefault="00D34318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15</w:t>
            </w:r>
          </w:p>
        </w:tc>
      </w:tr>
      <w:tr w:rsidR="00647573" w:rsidRPr="00B31236" w14:paraId="3C768232" w14:textId="77777777" w:rsidTr="00647573">
        <w:tc>
          <w:tcPr>
            <w:tcW w:w="3005" w:type="dxa"/>
          </w:tcPr>
          <w:p w14:paraId="621CC457" w14:textId="597CCC82" w:rsidR="00647573" w:rsidRPr="00B31236" w:rsidRDefault="00647573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H</w:t>
            </w:r>
            <w:r w:rsidRPr="00B31236">
              <w:rPr>
                <w:rFonts w:ascii="Times New Roman" w:eastAsiaTheme="minorEastAsia" w:hAnsi="Times New Roman" w:cs="Times New Roman"/>
                <w:vertAlign w:val="subscript"/>
              </w:rPr>
              <w:t>1</w:t>
            </w:r>
          </w:p>
        </w:tc>
        <w:tc>
          <w:tcPr>
            <w:tcW w:w="3005" w:type="dxa"/>
          </w:tcPr>
          <w:p w14:paraId="04A5350C" w14:textId="71360C92" w:rsidR="00647573" w:rsidRPr="00B31236" w:rsidRDefault="00D34318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28</w:t>
            </w:r>
          </w:p>
        </w:tc>
        <w:tc>
          <w:tcPr>
            <w:tcW w:w="3006" w:type="dxa"/>
          </w:tcPr>
          <w:p w14:paraId="50F0AF00" w14:textId="62E0805B" w:rsidR="00647573" w:rsidRPr="00B31236" w:rsidRDefault="00D34318" w:rsidP="00231BB1">
            <w:pPr>
              <w:rPr>
                <w:rFonts w:ascii="Times New Roman" w:eastAsiaTheme="minorEastAsia" w:hAnsi="Times New Roman" w:cs="Times New Roman"/>
              </w:rPr>
            </w:pPr>
            <w:r w:rsidRPr="00B31236">
              <w:rPr>
                <w:rFonts w:ascii="Times New Roman" w:eastAsiaTheme="minorEastAsia" w:hAnsi="Times New Roman" w:cs="Times New Roman"/>
              </w:rPr>
              <w:t>72</w:t>
            </w:r>
          </w:p>
        </w:tc>
      </w:tr>
    </w:tbl>
    <w:p w14:paraId="6FCB31A8" w14:textId="77777777" w:rsidR="00647573" w:rsidRPr="00B31236" w:rsidRDefault="00647573" w:rsidP="00231BB1">
      <w:pPr>
        <w:rPr>
          <w:rFonts w:ascii="Times New Roman" w:eastAsiaTheme="minorEastAsia" w:hAnsi="Times New Roman" w:cs="Times New Roman"/>
        </w:rPr>
      </w:pPr>
    </w:p>
    <w:p w14:paraId="247C4C22" w14:textId="77777777" w:rsidR="009F31DA" w:rsidRPr="00B31236" w:rsidRDefault="009F31DA" w:rsidP="00231BB1">
      <w:pPr>
        <w:rPr>
          <w:rFonts w:ascii="Times New Roman" w:hAnsi="Times New Roman" w:cs="Times New Roman"/>
        </w:rPr>
      </w:pPr>
    </w:p>
    <w:p w14:paraId="44AEB4B2" w14:textId="77777777" w:rsidR="004E4FB0" w:rsidRPr="004E4FB0" w:rsidRDefault="004E4FB0" w:rsidP="00231BB1">
      <w:pPr>
        <w:rPr>
          <w:rFonts w:ascii="Garamond" w:hAnsi="Garamond"/>
          <w:b/>
          <w:bCs/>
        </w:rPr>
      </w:pPr>
    </w:p>
    <w:sectPr w:rsidR="004E4FB0" w:rsidRPr="004E4FB0" w:rsidSect="00470676">
      <w:pgSz w:w="11906" w:h="16838"/>
      <w:pgMar w:top="709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2EAE"/>
    <w:multiLevelType w:val="hybridMultilevel"/>
    <w:tmpl w:val="9FE4762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02C00"/>
    <w:multiLevelType w:val="hybridMultilevel"/>
    <w:tmpl w:val="EB3ACDA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C0328"/>
    <w:multiLevelType w:val="hybridMultilevel"/>
    <w:tmpl w:val="D930AB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563B28"/>
    <w:multiLevelType w:val="hybridMultilevel"/>
    <w:tmpl w:val="EB3ACDA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D4169"/>
    <w:multiLevelType w:val="hybridMultilevel"/>
    <w:tmpl w:val="EB3ACD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2006C"/>
    <w:multiLevelType w:val="hybridMultilevel"/>
    <w:tmpl w:val="9FE476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55540"/>
    <w:multiLevelType w:val="hybridMultilevel"/>
    <w:tmpl w:val="EB3ACDA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EF77AF"/>
    <w:multiLevelType w:val="hybridMultilevel"/>
    <w:tmpl w:val="EB3ACDA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94DBB"/>
    <w:multiLevelType w:val="hybridMultilevel"/>
    <w:tmpl w:val="D930AB8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650A1"/>
    <w:multiLevelType w:val="hybridMultilevel"/>
    <w:tmpl w:val="9FE4762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AE1D00"/>
    <w:multiLevelType w:val="hybridMultilevel"/>
    <w:tmpl w:val="9FE4762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0A7824"/>
    <w:multiLevelType w:val="hybridMultilevel"/>
    <w:tmpl w:val="EB3ACDA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B27292"/>
    <w:multiLevelType w:val="hybridMultilevel"/>
    <w:tmpl w:val="EB3ACDA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963337">
    <w:abstractNumId w:val="4"/>
  </w:num>
  <w:num w:numId="2" w16cid:durableId="893734353">
    <w:abstractNumId w:val="7"/>
  </w:num>
  <w:num w:numId="3" w16cid:durableId="1417359013">
    <w:abstractNumId w:val="11"/>
  </w:num>
  <w:num w:numId="4" w16cid:durableId="411783080">
    <w:abstractNumId w:val="12"/>
  </w:num>
  <w:num w:numId="5" w16cid:durableId="850216461">
    <w:abstractNumId w:val="1"/>
  </w:num>
  <w:num w:numId="6" w16cid:durableId="986933859">
    <w:abstractNumId w:val="3"/>
  </w:num>
  <w:num w:numId="7" w16cid:durableId="189295047">
    <w:abstractNumId w:val="5"/>
  </w:num>
  <w:num w:numId="8" w16cid:durableId="1248811336">
    <w:abstractNumId w:val="10"/>
  </w:num>
  <w:num w:numId="9" w16cid:durableId="1898005599">
    <w:abstractNumId w:val="9"/>
  </w:num>
  <w:num w:numId="10" w16cid:durableId="303588811">
    <w:abstractNumId w:val="0"/>
  </w:num>
  <w:num w:numId="11" w16cid:durableId="1730033823">
    <w:abstractNumId w:val="2"/>
  </w:num>
  <w:num w:numId="12" w16cid:durableId="1014068200">
    <w:abstractNumId w:val="8"/>
  </w:num>
  <w:num w:numId="13" w16cid:durableId="10770922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87"/>
    <w:rsid w:val="00000085"/>
    <w:rsid w:val="0000017F"/>
    <w:rsid w:val="00000ACB"/>
    <w:rsid w:val="00001DEC"/>
    <w:rsid w:val="00006244"/>
    <w:rsid w:val="00006461"/>
    <w:rsid w:val="00006AEF"/>
    <w:rsid w:val="0001048E"/>
    <w:rsid w:val="00014A9C"/>
    <w:rsid w:val="000166B7"/>
    <w:rsid w:val="00021C35"/>
    <w:rsid w:val="0002325F"/>
    <w:rsid w:val="00034693"/>
    <w:rsid w:val="00034783"/>
    <w:rsid w:val="0004434F"/>
    <w:rsid w:val="00054C9E"/>
    <w:rsid w:val="00057EDC"/>
    <w:rsid w:val="00071BC0"/>
    <w:rsid w:val="000845C1"/>
    <w:rsid w:val="0009442A"/>
    <w:rsid w:val="000969AA"/>
    <w:rsid w:val="000A0A74"/>
    <w:rsid w:val="000A1941"/>
    <w:rsid w:val="000A33A7"/>
    <w:rsid w:val="000A590E"/>
    <w:rsid w:val="000A6FCD"/>
    <w:rsid w:val="000A71C3"/>
    <w:rsid w:val="000C6672"/>
    <w:rsid w:val="000D3B25"/>
    <w:rsid w:val="000E34DC"/>
    <w:rsid w:val="000E3E86"/>
    <w:rsid w:val="000F0287"/>
    <w:rsid w:val="000F5B72"/>
    <w:rsid w:val="000F6A97"/>
    <w:rsid w:val="00100B4D"/>
    <w:rsid w:val="00102B06"/>
    <w:rsid w:val="00111625"/>
    <w:rsid w:val="00114754"/>
    <w:rsid w:val="00125DEE"/>
    <w:rsid w:val="00127B5F"/>
    <w:rsid w:val="00130243"/>
    <w:rsid w:val="001365F2"/>
    <w:rsid w:val="00146410"/>
    <w:rsid w:val="0015110C"/>
    <w:rsid w:val="001539EC"/>
    <w:rsid w:val="00165510"/>
    <w:rsid w:val="001724E4"/>
    <w:rsid w:val="00186D48"/>
    <w:rsid w:val="0019422D"/>
    <w:rsid w:val="001A0043"/>
    <w:rsid w:val="001B2323"/>
    <w:rsid w:val="001C6748"/>
    <w:rsid w:val="001D4B64"/>
    <w:rsid w:val="001E308D"/>
    <w:rsid w:val="001E5EFF"/>
    <w:rsid w:val="001F35ED"/>
    <w:rsid w:val="00210883"/>
    <w:rsid w:val="00210AFE"/>
    <w:rsid w:val="002223E1"/>
    <w:rsid w:val="002249DB"/>
    <w:rsid w:val="00231BB1"/>
    <w:rsid w:val="00232F8C"/>
    <w:rsid w:val="00240EA7"/>
    <w:rsid w:val="002527D9"/>
    <w:rsid w:val="002534DE"/>
    <w:rsid w:val="00257019"/>
    <w:rsid w:val="00260609"/>
    <w:rsid w:val="00261994"/>
    <w:rsid w:val="00262484"/>
    <w:rsid w:val="002647E2"/>
    <w:rsid w:val="00267779"/>
    <w:rsid w:val="0027467A"/>
    <w:rsid w:val="00282CB3"/>
    <w:rsid w:val="00285AB0"/>
    <w:rsid w:val="0029232B"/>
    <w:rsid w:val="00293E56"/>
    <w:rsid w:val="00295927"/>
    <w:rsid w:val="002A0641"/>
    <w:rsid w:val="002A60BC"/>
    <w:rsid w:val="002B3E58"/>
    <w:rsid w:val="002C11DC"/>
    <w:rsid w:val="002C3440"/>
    <w:rsid w:val="002C55EE"/>
    <w:rsid w:val="002C7F11"/>
    <w:rsid w:val="002D27F8"/>
    <w:rsid w:val="002E06AD"/>
    <w:rsid w:val="002E4570"/>
    <w:rsid w:val="002E5E0B"/>
    <w:rsid w:val="002F3606"/>
    <w:rsid w:val="002F5522"/>
    <w:rsid w:val="00300C7F"/>
    <w:rsid w:val="00302ACA"/>
    <w:rsid w:val="0031030D"/>
    <w:rsid w:val="003108F9"/>
    <w:rsid w:val="00310FA5"/>
    <w:rsid w:val="003205C5"/>
    <w:rsid w:val="00324F36"/>
    <w:rsid w:val="00326ACE"/>
    <w:rsid w:val="00337D12"/>
    <w:rsid w:val="00340249"/>
    <w:rsid w:val="00341531"/>
    <w:rsid w:val="00351A17"/>
    <w:rsid w:val="0035295A"/>
    <w:rsid w:val="003573D3"/>
    <w:rsid w:val="00361CE1"/>
    <w:rsid w:val="003712B5"/>
    <w:rsid w:val="00374A46"/>
    <w:rsid w:val="00380318"/>
    <w:rsid w:val="00383102"/>
    <w:rsid w:val="00386AA7"/>
    <w:rsid w:val="003914B4"/>
    <w:rsid w:val="0039178E"/>
    <w:rsid w:val="00395597"/>
    <w:rsid w:val="003A32D8"/>
    <w:rsid w:val="003A3661"/>
    <w:rsid w:val="003A45C5"/>
    <w:rsid w:val="003A5E55"/>
    <w:rsid w:val="003A6DC3"/>
    <w:rsid w:val="003A6FEF"/>
    <w:rsid w:val="003B7335"/>
    <w:rsid w:val="003C222F"/>
    <w:rsid w:val="003C5BAA"/>
    <w:rsid w:val="003C5BD6"/>
    <w:rsid w:val="003D0991"/>
    <w:rsid w:val="003D0E64"/>
    <w:rsid w:val="003D4FF1"/>
    <w:rsid w:val="003D6401"/>
    <w:rsid w:val="003E2220"/>
    <w:rsid w:val="003E37F7"/>
    <w:rsid w:val="003F2B5C"/>
    <w:rsid w:val="003F4939"/>
    <w:rsid w:val="003F75E1"/>
    <w:rsid w:val="00401270"/>
    <w:rsid w:val="00416732"/>
    <w:rsid w:val="00420158"/>
    <w:rsid w:val="00433C8B"/>
    <w:rsid w:val="00436C25"/>
    <w:rsid w:val="00441C55"/>
    <w:rsid w:val="00447D51"/>
    <w:rsid w:val="00452DFC"/>
    <w:rsid w:val="00465F72"/>
    <w:rsid w:val="004701B1"/>
    <w:rsid w:val="00470676"/>
    <w:rsid w:val="0047083F"/>
    <w:rsid w:val="0048731F"/>
    <w:rsid w:val="004A02ED"/>
    <w:rsid w:val="004A62E8"/>
    <w:rsid w:val="004C46ED"/>
    <w:rsid w:val="004C639B"/>
    <w:rsid w:val="004C652A"/>
    <w:rsid w:val="004D131F"/>
    <w:rsid w:val="004D7BCE"/>
    <w:rsid w:val="004E12DB"/>
    <w:rsid w:val="004E4FB0"/>
    <w:rsid w:val="004F35BB"/>
    <w:rsid w:val="0050114A"/>
    <w:rsid w:val="00514174"/>
    <w:rsid w:val="00514CD9"/>
    <w:rsid w:val="00515A52"/>
    <w:rsid w:val="005202B4"/>
    <w:rsid w:val="00524F58"/>
    <w:rsid w:val="00530F88"/>
    <w:rsid w:val="00537324"/>
    <w:rsid w:val="00544C64"/>
    <w:rsid w:val="00545AEB"/>
    <w:rsid w:val="00547049"/>
    <w:rsid w:val="00553588"/>
    <w:rsid w:val="0055493F"/>
    <w:rsid w:val="005607EC"/>
    <w:rsid w:val="0056115F"/>
    <w:rsid w:val="00566A16"/>
    <w:rsid w:val="00567DA4"/>
    <w:rsid w:val="00587716"/>
    <w:rsid w:val="005A15C9"/>
    <w:rsid w:val="005A1E95"/>
    <w:rsid w:val="005A49B9"/>
    <w:rsid w:val="005C4737"/>
    <w:rsid w:val="005C5F05"/>
    <w:rsid w:val="005D5406"/>
    <w:rsid w:val="005D700E"/>
    <w:rsid w:val="005F3223"/>
    <w:rsid w:val="005F3A84"/>
    <w:rsid w:val="005F4F10"/>
    <w:rsid w:val="006057B5"/>
    <w:rsid w:val="00605CE7"/>
    <w:rsid w:val="00605F5C"/>
    <w:rsid w:val="006103C5"/>
    <w:rsid w:val="006148A1"/>
    <w:rsid w:val="00621233"/>
    <w:rsid w:val="006239C8"/>
    <w:rsid w:val="00624187"/>
    <w:rsid w:val="00634671"/>
    <w:rsid w:val="00644D38"/>
    <w:rsid w:val="00647573"/>
    <w:rsid w:val="00650A19"/>
    <w:rsid w:val="00651907"/>
    <w:rsid w:val="006553BC"/>
    <w:rsid w:val="00656EDE"/>
    <w:rsid w:val="00662065"/>
    <w:rsid w:val="00664F79"/>
    <w:rsid w:val="006818D8"/>
    <w:rsid w:val="0069476D"/>
    <w:rsid w:val="00696235"/>
    <w:rsid w:val="0069746F"/>
    <w:rsid w:val="006974C8"/>
    <w:rsid w:val="006B059C"/>
    <w:rsid w:val="006B26D8"/>
    <w:rsid w:val="006B3B9C"/>
    <w:rsid w:val="006B4E0E"/>
    <w:rsid w:val="006C27BD"/>
    <w:rsid w:val="006C3055"/>
    <w:rsid w:val="006C3EC7"/>
    <w:rsid w:val="006D0E34"/>
    <w:rsid w:val="006D2996"/>
    <w:rsid w:val="006D3F77"/>
    <w:rsid w:val="006D5282"/>
    <w:rsid w:val="006E19A3"/>
    <w:rsid w:val="006E2663"/>
    <w:rsid w:val="006F1116"/>
    <w:rsid w:val="006F6BAD"/>
    <w:rsid w:val="00700478"/>
    <w:rsid w:val="00700CD9"/>
    <w:rsid w:val="0070223D"/>
    <w:rsid w:val="0070455B"/>
    <w:rsid w:val="00704711"/>
    <w:rsid w:val="00710BDB"/>
    <w:rsid w:val="00711F0E"/>
    <w:rsid w:val="0071460D"/>
    <w:rsid w:val="007155FF"/>
    <w:rsid w:val="007200D8"/>
    <w:rsid w:val="00721660"/>
    <w:rsid w:val="00726527"/>
    <w:rsid w:val="007366E6"/>
    <w:rsid w:val="00740B8C"/>
    <w:rsid w:val="00756360"/>
    <w:rsid w:val="0076561E"/>
    <w:rsid w:val="00771514"/>
    <w:rsid w:val="00772A5A"/>
    <w:rsid w:val="00777F63"/>
    <w:rsid w:val="00790172"/>
    <w:rsid w:val="007A10F8"/>
    <w:rsid w:val="007A1DD2"/>
    <w:rsid w:val="007A20C4"/>
    <w:rsid w:val="007B4A63"/>
    <w:rsid w:val="007B4DB9"/>
    <w:rsid w:val="007B793A"/>
    <w:rsid w:val="007D696A"/>
    <w:rsid w:val="007E17D8"/>
    <w:rsid w:val="007E62AF"/>
    <w:rsid w:val="007F10C3"/>
    <w:rsid w:val="007F310E"/>
    <w:rsid w:val="007F762D"/>
    <w:rsid w:val="00804221"/>
    <w:rsid w:val="00812939"/>
    <w:rsid w:val="00814B54"/>
    <w:rsid w:val="008152A3"/>
    <w:rsid w:val="00816BD9"/>
    <w:rsid w:val="0082115B"/>
    <w:rsid w:val="00822CAA"/>
    <w:rsid w:val="008233F7"/>
    <w:rsid w:val="0082497D"/>
    <w:rsid w:val="00836C2D"/>
    <w:rsid w:val="00846EB9"/>
    <w:rsid w:val="00847A65"/>
    <w:rsid w:val="008519F6"/>
    <w:rsid w:val="00855C6F"/>
    <w:rsid w:val="00861E8F"/>
    <w:rsid w:val="00871D4D"/>
    <w:rsid w:val="00875AD8"/>
    <w:rsid w:val="008871DC"/>
    <w:rsid w:val="00892D64"/>
    <w:rsid w:val="008976E0"/>
    <w:rsid w:val="008A0403"/>
    <w:rsid w:val="008A488F"/>
    <w:rsid w:val="008B1530"/>
    <w:rsid w:val="008C56A1"/>
    <w:rsid w:val="008C7093"/>
    <w:rsid w:val="008D364D"/>
    <w:rsid w:val="008D3BB4"/>
    <w:rsid w:val="008D4F21"/>
    <w:rsid w:val="008E0F1B"/>
    <w:rsid w:val="008E13A0"/>
    <w:rsid w:val="008E2A54"/>
    <w:rsid w:val="008E7BE0"/>
    <w:rsid w:val="008F22CB"/>
    <w:rsid w:val="008F58DD"/>
    <w:rsid w:val="00914194"/>
    <w:rsid w:val="009347FB"/>
    <w:rsid w:val="0093648E"/>
    <w:rsid w:val="00941FC2"/>
    <w:rsid w:val="00944F2B"/>
    <w:rsid w:val="009459CB"/>
    <w:rsid w:val="00950E6F"/>
    <w:rsid w:val="00961FA3"/>
    <w:rsid w:val="009642CD"/>
    <w:rsid w:val="00974037"/>
    <w:rsid w:val="0097479C"/>
    <w:rsid w:val="00986B6E"/>
    <w:rsid w:val="00992232"/>
    <w:rsid w:val="009959CE"/>
    <w:rsid w:val="00995CED"/>
    <w:rsid w:val="00995D8E"/>
    <w:rsid w:val="00996585"/>
    <w:rsid w:val="009A1966"/>
    <w:rsid w:val="009D12F0"/>
    <w:rsid w:val="009D15B4"/>
    <w:rsid w:val="009E0759"/>
    <w:rsid w:val="009F31DA"/>
    <w:rsid w:val="00A06153"/>
    <w:rsid w:val="00A07EC2"/>
    <w:rsid w:val="00A14ED3"/>
    <w:rsid w:val="00A17E46"/>
    <w:rsid w:val="00A21C33"/>
    <w:rsid w:val="00A224EC"/>
    <w:rsid w:val="00A257D8"/>
    <w:rsid w:val="00A25F37"/>
    <w:rsid w:val="00A31FC5"/>
    <w:rsid w:val="00A3257D"/>
    <w:rsid w:val="00A401A5"/>
    <w:rsid w:val="00A40EFF"/>
    <w:rsid w:val="00A443C7"/>
    <w:rsid w:val="00A565C4"/>
    <w:rsid w:val="00A576B6"/>
    <w:rsid w:val="00A62538"/>
    <w:rsid w:val="00A70779"/>
    <w:rsid w:val="00A86989"/>
    <w:rsid w:val="00A91DD9"/>
    <w:rsid w:val="00A92418"/>
    <w:rsid w:val="00A92B30"/>
    <w:rsid w:val="00A946EA"/>
    <w:rsid w:val="00A95D2C"/>
    <w:rsid w:val="00A968EB"/>
    <w:rsid w:val="00A96ACC"/>
    <w:rsid w:val="00AA24E7"/>
    <w:rsid w:val="00AA67FA"/>
    <w:rsid w:val="00AB2F60"/>
    <w:rsid w:val="00AB4233"/>
    <w:rsid w:val="00AC708E"/>
    <w:rsid w:val="00AD3B22"/>
    <w:rsid w:val="00AD4736"/>
    <w:rsid w:val="00AD74DF"/>
    <w:rsid w:val="00AE09D1"/>
    <w:rsid w:val="00AE1D04"/>
    <w:rsid w:val="00AE2628"/>
    <w:rsid w:val="00AE28F2"/>
    <w:rsid w:val="00AE438B"/>
    <w:rsid w:val="00B109BB"/>
    <w:rsid w:val="00B14E36"/>
    <w:rsid w:val="00B16922"/>
    <w:rsid w:val="00B214D9"/>
    <w:rsid w:val="00B2714D"/>
    <w:rsid w:val="00B31236"/>
    <w:rsid w:val="00B3201C"/>
    <w:rsid w:val="00B33E65"/>
    <w:rsid w:val="00B34DD5"/>
    <w:rsid w:val="00B4083E"/>
    <w:rsid w:val="00B501C1"/>
    <w:rsid w:val="00B518D7"/>
    <w:rsid w:val="00B54B69"/>
    <w:rsid w:val="00B604BC"/>
    <w:rsid w:val="00B612D2"/>
    <w:rsid w:val="00B64F4E"/>
    <w:rsid w:val="00B65ABD"/>
    <w:rsid w:val="00B72369"/>
    <w:rsid w:val="00B72B31"/>
    <w:rsid w:val="00B72F07"/>
    <w:rsid w:val="00B765D3"/>
    <w:rsid w:val="00B774D0"/>
    <w:rsid w:val="00B83A55"/>
    <w:rsid w:val="00B9607C"/>
    <w:rsid w:val="00B97A94"/>
    <w:rsid w:val="00BA50ED"/>
    <w:rsid w:val="00BA6499"/>
    <w:rsid w:val="00BA75FC"/>
    <w:rsid w:val="00BB0410"/>
    <w:rsid w:val="00BB5D34"/>
    <w:rsid w:val="00BB79DB"/>
    <w:rsid w:val="00BC3592"/>
    <w:rsid w:val="00BD0407"/>
    <w:rsid w:val="00BD3DCE"/>
    <w:rsid w:val="00BD41E3"/>
    <w:rsid w:val="00BE54FC"/>
    <w:rsid w:val="00BE5FFA"/>
    <w:rsid w:val="00BF1791"/>
    <w:rsid w:val="00BF282F"/>
    <w:rsid w:val="00C0314F"/>
    <w:rsid w:val="00C13329"/>
    <w:rsid w:val="00C24194"/>
    <w:rsid w:val="00C331E0"/>
    <w:rsid w:val="00C421BD"/>
    <w:rsid w:val="00C56D67"/>
    <w:rsid w:val="00C62E25"/>
    <w:rsid w:val="00C63D84"/>
    <w:rsid w:val="00C67C05"/>
    <w:rsid w:val="00C70CE2"/>
    <w:rsid w:val="00C732AD"/>
    <w:rsid w:val="00C7330D"/>
    <w:rsid w:val="00C73F86"/>
    <w:rsid w:val="00C75659"/>
    <w:rsid w:val="00C758F9"/>
    <w:rsid w:val="00C7593A"/>
    <w:rsid w:val="00C77650"/>
    <w:rsid w:val="00C806C4"/>
    <w:rsid w:val="00C84057"/>
    <w:rsid w:val="00C932E3"/>
    <w:rsid w:val="00C96F28"/>
    <w:rsid w:val="00CA456B"/>
    <w:rsid w:val="00CA5F0E"/>
    <w:rsid w:val="00CB0892"/>
    <w:rsid w:val="00CB4253"/>
    <w:rsid w:val="00CC592A"/>
    <w:rsid w:val="00CC5F35"/>
    <w:rsid w:val="00CE38CF"/>
    <w:rsid w:val="00CE574E"/>
    <w:rsid w:val="00CF2714"/>
    <w:rsid w:val="00CF2D80"/>
    <w:rsid w:val="00CF731C"/>
    <w:rsid w:val="00CF737D"/>
    <w:rsid w:val="00D02A00"/>
    <w:rsid w:val="00D03C1D"/>
    <w:rsid w:val="00D07C6C"/>
    <w:rsid w:val="00D13944"/>
    <w:rsid w:val="00D3231F"/>
    <w:rsid w:val="00D34295"/>
    <w:rsid w:val="00D34318"/>
    <w:rsid w:val="00D45504"/>
    <w:rsid w:val="00D50FB3"/>
    <w:rsid w:val="00D52EB8"/>
    <w:rsid w:val="00D5722D"/>
    <w:rsid w:val="00D60364"/>
    <w:rsid w:val="00D76619"/>
    <w:rsid w:val="00D86307"/>
    <w:rsid w:val="00D9104F"/>
    <w:rsid w:val="00D913EB"/>
    <w:rsid w:val="00D9173B"/>
    <w:rsid w:val="00D93BC0"/>
    <w:rsid w:val="00D963C6"/>
    <w:rsid w:val="00DA041B"/>
    <w:rsid w:val="00DA31BA"/>
    <w:rsid w:val="00DA775C"/>
    <w:rsid w:val="00DB79C7"/>
    <w:rsid w:val="00DC433E"/>
    <w:rsid w:val="00DD4A4E"/>
    <w:rsid w:val="00DE1E01"/>
    <w:rsid w:val="00DE478B"/>
    <w:rsid w:val="00DE65DF"/>
    <w:rsid w:val="00DF5280"/>
    <w:rsid w:val="00E0596D"/>
    <w:rsid w:val="00E14ADC"/>
    <w:rsid w:val="00E16A7A"/>
    <w:rsid w:val="00E21900"/>
    <w:rsid w:val="00E22808"/>
    <w:rsid w:val="00E30E59"/>
    <w:rsid w:val="00E324B6"/>
    <w:rsid w:val="00E3282C"/>
    <w:rsid w:val="00E34772"/>
    <w:rsid w:val="00E347D6"/>
    <w:rsid w:val="00E35E9D"/>
    <w:rsid w:val="00E36C13"/>
    <w:rsid w:val="00E41310"/>
    <w:rsid w:val="00E43D91"/>
    <w:rsid w:val="00E5694F"/>
    <w:rsid w:val="00E572F0"/>
    <w:rsid w:val="00E67D8D"/>
    <w:rsid w:val="00E706CB"/>
    <w:rsid w:val="00E77BEF"/>
    <w:rsid w:val="00E77F47"/>
    <w:rsid w:val="00E80F38"/>
    <w:rsid w:val="00E819A1"/>
    <w:rsid w:val="00E83A93"/>
    <w:rsid w:val="00E8641D"/>
    <w:rsid w:val="00E91BD9"/>
    <w:rsid w:val="00E94E04"/>
    <w:rsid w:val="00EA25EB"/>
    <w:rsid w:val="00EB030A"/>
    <w:rsid w:val="00EB7E9A"/>
    <w:rsid w:val="00EC5256"/>
    <w:rsid w:val="00ED27B5"/>
    <w:rsid w:val="00ED2822"/>
    <w:rsid w:val="00EE0BAA"/>
    <w:rsid w:val="00EE5D78"/>
    <w:rsid w:val="00EF3FF0"/>
    <w:rsid w:val="00F04194"/>
    <w:rsid w:val="00F11AFF"/>
    <w:rsid w:val="00F148CB"/>
    <w:rsid w:val="00F14C1A"/>
    <w:rsid w:val="00F175C9"/>
    <w:rsid w:val="00F2342E"/>
    <w:rsid w:val="00F420DA"/>
    <w:rsid w:val="00F43CAA"/>
    <w:rsid w:val="00F44301"/>
    <w:rsid w:val="00F54B32"/>
    <w:rsid w:val="00F577A9"/>
    <w:rsid w:val="00F65DE6"/>
    <w:rsid w:val="00F80B85"/>
    <w:rsid w:val="00F8753B"/>
    <w:rsid w:val="00F91667"/>
    <w:rsid w:val="00F917B1"/>
    <w:rsid w:val="00F934C2"/>
    <w:rsid w:val="00FA144E"/>
    <w:rsid w:val="00FA297F"/>
    <w:rsid w:val="00FA5654"/>
    <w:rsid w:val="00FB0891"/>
    <w:rsid w:val="00FB4A46"/>
    <w:rsid w:val="00FB77EE"/>
    <w:rsid w:val="00FB78AF"/>
    <w:rsid w:val="00FB795B"/>
    <w:rsid w:val="00FD27E0"/>
    <w:rsid w:val="00FD7256"/>
    <w:rsid w:val="00FD7C64"/>
    <w:rsid w:val="00FE0D2D"/>
    <w:rsid w:val="00FE3C8E"/>
    <w:rsid w:val="00FF1E3D"/>
    <w:rsid w:val="00FF37CB"/>
    <w:rsid w:val="00FF3979"/>
    <w:rsid w:val="00FF5394"/>
    <w:rsid w:val="00FF5EB7"/>
    <w:rsid w:val="00FF71AB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B7A9D"/>
  <w15:chartTrackingRefBased/>
  <w15:docId w15:val="{37477566-682B-4885-8515-5BC4AB27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187"/>
    <w:pPr>
      <w:keepNext/>
      <w:keepLines/>
      <w:spacing w:before="240" w:after="0"/>
      <w:outlineLvl w:val="0"/>
    </w:pPr>
    <w:rPr>
      <w:rFonts w:ascii="Trebuchet MS" w:eastAsia="MS PGothic" w:hAnsi="Trebuchet MS" w:cs="Times New Roman"/>
      <w:color w:val="B76E0B"/>
      <w:kern w:val="0"/>
      <w:sz w:val="32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7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187"/>
    <w:rPr>
      <w:rFonts w:ascii="Trebuchet MS" w:eastAsia="MS PGothic" w:hAnsi="Trebuchet MS" w:cs="Times New Roman"/>
      <w:color w:val="B76E0B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624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4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4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4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73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7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next w:val="Normal"/>
    <w:uiPriority w:val="1"/>
    <w:qFormat/>
    <w:rsid w:val="00CF2714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:lang w:val="en-US"/>
      <w14:ligatures w14:val="none"/>
    </w:rPr>
  </w:style>
  <w:style w:type="character" w:styleId="SubtleEmphasis">
    <w:name w:val="Subtle Emphasis"/>
    <w:uiPriority w:val="19"/>
    <w:qFormat/>
    <w:rsid w:val="00CF2714"/>
    <w:rPr>
      <w:i/>
      <w:iCs/>
      <w:color w:val="404040"/>
    </w:rPr>
  </w:style>
  <w:style w:type="character" w:styleId="PlaceholderText">
    <w:name w:val="Placeholder Text"/>
    <w:basedOn w:val="DefaultParagraphFont"/>
    <w:uiPriority w:val="99"/>
    <w:semiHidden/>
    <w:rsid w:val="00790172"/>
    <w:rPr>
      <w:color w:val="808080"/>
    </w:rPr>
  </w:style>
  <w:style w:type="paragraph" w:styleId="ListParagraph">
    <w:name w:val="List Paragraph"/>
    <w:basedOn w:val="Normal"/>
    <w:uiPriority w:val="34"/>
    <w:qFormat/>
    <w:rsid w:val="00F11AF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806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table" w:styleId="PlainTable2">
    <w:name w:val="Plain Table 2"/>
    <w:basedOn w:val="TableNormal"/>
    <w:uiPriority w:val="42"/>
    <w:rsid w:val="00EE0BA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gkelc">
    <w:name w:val="hgkelc"/>
    <w:basedOn w:val="DefaultParagraphFont"/>
    <w:rsid w:val="00EE0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1D5580C2ACA443799E3EB3EF16B44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F49E6E-B380-4BB1-8AE5-761A2E90720E}"/>
      </w:docPartPr>
      <w:docPartBody>
        <w:p w:rsidR="00493D78" w:rsidRDefault="00B842C5" w:rsidP="00B842C5">
          <w:pPr>
            <w:pStyle w:val="51D5580C2ACA443799E3EB3EF16B4447"/>
          </w:pPr>
          <w:r w:rsidRPr="00E259CD">
            <w:rPr>
              <w:rStyle w:val="PlaceholderText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2C5"/>
    <w:rsid w:val="00493D78"/>
    <w:rsid w:val="00721DBB"/>
    <w:rsid w:val="007F075B"/>
    <w:rsid w:val="008802FB"/>
    <w:rsid w:val="00A76367"/>
    <w:rsid w:val="00B12490"/>
    <w:rsid w:val="00B842C5"/>
    <w:rsid w:val="00BC7168"/>
    <w:rsid w:val="00C6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F075B"/>
    <w:rPr>
      <w:color w:val="808080"/>
    </w:rPr>
  </w:style>
  <w:style w:type="paragraph" w:customStyle="1" w:styleId="51D5580C2ACA443799E3EB3EF16B4447">
    <w:name w:val="51D5580C2ACA443799E3EB3EF16B4447"/>
    <w:rsid w:val="00B842C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E8E5D5-9FB2-4BA9-9629-D91DF7FD470E}">
  <we:reference id="wa104380122" version="2.1.0.1" store="en-US" storeType="OMEX"/>
  <we:alternateReferences>
    <we:reference id="wa104380122" version="2.1.0.1" store="WA104380122" storeType="OMEX"/>
  </we:alternateReferences>
  <we:properties>
    <we:property name="citations" value="{&quot;1712378207&quot;:{&quot;referencesIds&quot;:[&quot;4413&quot;],&quot;referencesOptions&quot;:{&quot;44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12378207,&quot;citationText&quot;:&quot;&lt;span style=\&quot;font-family:Calibri;font-size:14.666666666666666px;color:#000000\&quot;&gt;(1)&lt;/span&gt;&quot;},&quot;-376082070&quot;:{&quot;referencesIds&quot;:[&quot;4694&quot;],&quot;referencesOptions&quot;:{&quot;469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6082070,&quot;citationText&quot;:&quot;&lt;span style=\&quot;font-family:Calibri;font-size:14.666666666666666px;color:#000000\&quot;&gt;(2)&lt;/span&gt;&quot;},&quot;-1894106063&quot;:{&quot;referencesIds&quot;:[&quot;4410&quot;],&quot;referencesOptions&quot;:{&quot;44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94106063,&quot;citationText&quot;:&quot;&lt;span style=\&quot;font-family:Calibri;font-size:14.666666666666666px;color:#000000\&quot;&gt;(3)&lt;/span&gt;&quot;}}"/>
    <we:property name="currentStyle" value="{&quot;id&quot;:&quot;165&quot;,&quot;styleType&quot;:&quot;refworks&quot;,&quot;name&quot;:&quot;Vancouver&quot;,&quot;isInstitutional&quot;:false,&quot;isSorted&quot;:false,&quot;usesNumbers&quot;:false}"/>
    <we:property name="formatForFootnotesEnabled" value="&quot;formatForFootnotesDisabled&quot;"/>
    <we:property name="rcm.version" value="2"/>
    <we:property name="bibliographyEnabled" value="&quot;bibliographyEnabled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0E51B-6A50-4266-A017-A2CB546A1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1007</Words>
  <Characters>4602</Characters>
  <Application>Microsoft Office Word</Application>
  <DocSecurity>0</DocSecurity>
  <Lines>139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winton (shs)</dc:creator>
  <cp:keywords/>
  <dc:description/>
  <cp:lastModifiedBy>Paul Swinton (sh)</cp:lastModifiedBy>
  <cp:revision>17</cp:revision>
  <dcterms:created xsi:type="dcterms:W3CDTF">2025-10-13T12:25:00Z</dcterms:created>
  <dcterms:modified xsi:type="dcterms:W3CDTF">2025-10-13T14:21:00Z</dcterms:modified>
</cp:coreProperties>
</file>